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198D1" w14:textId="633607D5" w:rsidR="0079147F" w:rsidRPr="00176977" w:rsidRDefault="00DD1458" w:rsidP="00DD1458">
      <w:pPr>
        <w:spacing w:line="480" w:lineRule="auto"/>
        <w:outlineLvl w:val="0"/>
        <w:rPr>
          <w:b/>
          <w:bCs/>
          <w:color w:val="000000" w:themeColor="text1"/>
          <w:sz w:val="36"/>
          <w:szCs w:val="36"/>
        </w:rPr>
      </w:pPr>
      <w:r w:rsidRPr="00176977">
        <w:rPr>
          <w:b/>
          <w:bCs/>
          <w:color w:val="000000" w:themeColor="text1"/>
          <w:sz w:val="36"/>
          <w:szCs w:val="36"/>
        </w:rPr>
        <w:t>Supporting information</w:t>
      </w:r>
    </w:p>
    <w:p w14:paraId="2626B436" w14:textId="5DBD5FDB" w:rsidR="00B83849" w:rsidRPr="00176977" w:rsidRDefault="00B83849" w:rsidP="00DD1458">
      <w:pPr>
        <w:spacing w:line="480" w:lineRule="auto"/>
        <w:outlineLvl w:val="0"/>
        <w:rPr>
          <w:b/>
          <w:color w:val="000000" w:themeColor="text1"/>
        </w:rPr>
      </w:pPr>
    </w:p>
    <w:p w14:paraId="214BD1B5" w14:textId="7BEF9E5D" w:rsidR="00BD3DB2" w:rsidRPr="00176977" w:rsidRDefault="00CA4168" w:rsidP="00DD1458">
      <w:pPr>
        <w:spacing w:line="480" w:lineRule="auto"/>
        <w:outlineLvl w:val="0"/>
        <w:rPr>
          <w:b/>
          <w:color w:val="000000" w:themeColor="text1"/>
          <w:sz w:val="32"/>
          <w:szCs w:val="32"/>
        </w:rPr>
      </w:pPr>
      <w:r w:rsidRPr="00176977">
        <w:rPr>
          <w:b/>
          <w:color w:val="000000" w:themeColor="text1"/>
          <w:sz w:val="32"/>
          <w:szCs w:val="32"/>
        </w:rPr>
        <w:t xml:space="preserve">Materials and </w:t>
      </w:r>
      <w:r w:rsidR="00DD1458" w:rsidRPr="00176977">
        <w:rPr>
          <w:b/>
          <w:color w:val="000000" w:themeColor="text1"/>
          <w:sz w:val="32"/>
          <w:szCs w:val="32"/>
        </w:rPr>
        <w:t>m</w:t>
      </w:r>
      <w:r w:rsidRPr="00176977">
        <w:rPr>
          <w:b/>
          <w:color w:val="000000" w:themeColor="text1"/>
          <w:sz w:val="32"/>
          <w:szCs w:val="32"/>
        </w:rPr>
        <w:t>ethods</w:t>
      </w:r>
      <w:r w:rsidR="000B489F">
        <w:rPr>
          <w:b/>
          <w:color w:val="000000" w:themeColor="text1"/>
          <w:sz w:val="32"/>
          <w:szCs w:val="32"/>
        </w:rPr>
        <w:t>.</w:t>
      </w:r>
      <w:bookmarkStart w:id="0" w:name="_GoBack"/>
      <w:bookmarkEnd w:id="0"/>
    </w:p>
    <w:p w14:paraId="401C49AF" w14:textId="77777777" w:rsidR="00DD1458" w:rsidRPr="00176977" w:rsidRDefault="00DD1458" w:rsidP="00DD1458">
      <w:pPr>
        <w:spacing w:line="480" w:lineRule="auto"/>
        <w:outlineLvl w:val="0"/>
        <w:rPr>
          <w:b/>
          <w:color w:val="000000" w:themeColor="text1"/>
          <w:sz w:val="32"/>
          <w:szCs w:val="32"/>
        </w:rPr>
      </w:pPr>
    </w:p>
    <w:p w14:paraId="0CACBC37" w14:textId="4B4046F9" w:rsidR="00BD3DB2" w:rsidRPr="00176977" w:rsidRDefault="00BD3DB2" w:rsidP="00DD1458">
      <w:pPr>
        <w:spacing w:line="480" w:lineRule="auto"/>
        <w:outlineLvl w:val="0"/>
        <w:rPr>
          <w:b/>
          <w:bCs/>
          <w:iCs/>
          <w:color w:val="000000" w:themeColor="text1"/>
          <w:sz w:val="28"/>
          <w:szCs w:val="28"/>
        </w:rPr>
      </w:pPr>
      <w:r w:rsidRPr="00176977">
        <w:rPr>
          <w:b/>
          <w:bCs/>
          <w:iCs/>
          <w:color w:val="000000" w:themeColor="text1"/>
          <w:sz w:val="28"/>
          <w:szCs w:val="28"/>
        </w:rPr>
        <w:t>Reagents, buffers and antibodies</w:t>
      </w:r>
      <w:r w:rsidR="000B489F">
        <w:rPr>
          <w:b/>
          <w:bCs/>
          <w:iCs/>
          <w:color w:val="000000" w:themeColor="text1"/>
          <w:sz w:val="28"/>
          <w:szCs w:val="28"/>
        </w:rPr>
        <w:t>.</w:t>
      </w:r>
    </w:p>
    <w:p w14:paraId="59BD3669" w14:textId="77777777" w:rsidR="00BD3DB2" w:rsidRPr="00176977" w:rsidRDefault="00BD3DB2" w:rsidP="00DD1458">
      <w:pPr>
        <w:spacing w:line="480" w:lineRule="auto"/>
        <w:rPr>
          <w:color w:val="000000" w:themeColor="text1"/>
        </w:rPr>
      </w:pPr>
    </w:p>
    <w:p w14:paraId="3AAA9023" w14:textId="77777777" w:rsidR="00C1103F" w:rsidRPr="00176977" w:rsidRDefault="00BD3DB2" w:rsidP="00DD1458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  <w:r w:rsidRPr="00176977">
        <w:rPr>
          <w:bCs/>
          <w:color w:val="000000" w:themeColor="text1"/>
          <w:shd w:val="clear" w:color="auto" w:fill="FFFFFF"/>
        </w:rPr>
        <w:t>Hemin</w:t>
      </w:r>
      <w:r w:rsidRPr="00176977">
        <w:rPr>
          <w:color w:val="000000" w:themeColor="text1"/>
        </w:rPr>
        <w:t xml:space="preserve"> was from Sigma (cat # H9039). </w:t>
      </w:r>
      <w:r w:rsidRPr="00176977">
        <w:rPr>
          <w:bCs/>
          <w:color w:val="000000" w:themeColor="text1"/>
          <w:shd w:val="clear" w:color="auto" w:fill="FFFFFF"/>
        </w:rPr>
        <w:t xml:space="preserve">Stock 32% Paraformaldehyde (PFA) Aqueous Solution, EM Grade was from Science Services (cat # </w:t>
      </w:r>
      <w:r w:rsidRPr="00176977">
        <w:rPr>
          <w:color w:val="000000" w:themeColor="text1"/>
          <w:shd w:val="clear" w:color="auto" w:fill="FFFFFF"/>
        </w:rPr>
        <w:t xml:space="preserve">E15714). </w:t>
      </w:r>
      <w:r w:rsidRPr="00176977">
        <w:rPr>
          <w:color w:val="000000" w:themeColor="text1"/>
        </w:rPr>
        <w:t xml:space="preserve">Porcine skin gelatin was from Sigma (Type A, cat # G1890). BD </w:t>
      </w:r>
      <w:proofErr w:type="spellStart"/>
      <w:r w:rsidRPr="00176977">
        <w:rPr>
          <w:color w:val="000000" w:themeColor="text1"/>
        </w:rPr>
        <w:t>Cytofix</w:t>
      </w:r>
      <w:proofErr w:type="spellEnd"/>
      <w:r w:rsidRPr="00176977">
        <w:rPr>
          <w:color w:val="000000" w:themeColor="text1"/>
        </w:rPr>
        <w:t>/</w:t>
      </w:r>
      <w:proofErr w:type="spellStart"/>
      <w:r w:rsidRPr="00176977">
        <w:rPr>
          <w:color w:val="000000" w:themeColor="text1"/>
        </w:rPr>
        <w:t>Cytoperm</w:t>
      </w:r>
      <w:proofErr w:type="spellEnd"/>
      <w:r w:rsidRPr="00176977">
        <w:rPr>
          <w:color w:val="000000" w:themeColor="text1"/>
        </w:rPr>
        <w:t xml:space="preserve"> (cat # 554722) and BD Perm/Wash 10x (cat # 554723) were from BD Biosciences.</w:t>
      </w:r>
      <w:r w:rsidRPr="00176977">
        <w:rPr>
          <w:rFonts w:ascii="Calibri" w:hAnsi="Calibri" w:cs="Calibri"/>
          <w:color w:val="000000" w:themeColor="text1"/>
        </w:rPr>
        <w:t xml:space="preserve"> </w:t>
      </w:r>
    </w:p>
    <w:p w14:paraId="0D32193E" w14:textId="33DA2072" w:rsidR="00C1103F" w:rsidRPr="00176977" w:rsidRDefault="00BD3DB2" w:rsidP="00DD1458">
      <w:pPr>
        <w:spacing w:line="480" w:lineRule="auto"/>
        <w:jc w:val="both"/>
        <w:rPr>
          <w:color w:val="000000" w:themeColor="text1"/>
        </w:rPr>
      </w:pPr>
      <w:r w:rsidRPr="00176977">
        <w:rPr>
          <w:color w:val="000000" w:themeColor="text1"/>
          <w:u w:val="single"/>
          <w:shd w:val="clear" w:color="auto" w:fill="FFFFFF"/>
        </w:rPr>
        <w:t>Antibodies for Imaging Flow Cytometry (IFC)</w:t>
      </w:r>
      <w:r w:rsidRPr="00176977">
        <w:rPr>
          <w:color w:val="000000" w:themeColor="text1"/>
          <w:shd w:val="clear" w:color="auto" w:fill="FFFFFF"/>
        </w:rPr>
        <w:t xml:space="preserve">: </w:t>
      </w:r>
      <w:r w:rsidRPr="00176977">
        <w:rPr>
          <w:bCs/>
          <w:color w:val="000000" w:themeColor="text1"/>
        </w:rPr>
        <w:t>anti-human CD66B PE conjugated, clone G10F5 (</w:t>
      </w:r>
      <w:proofErr w:type="spellStart"/>
      <w:r w:rsidRPr="00176977">
        <w:rPr>
          <w:bCs/>
          <w:color w:val="000000" w:themeColor="text1"/>
        </w:rPr>
        <w:t>Biolegend</w:t>
      </w:r>
      <w:proofErr w:type="spellEnd"/>
      <w:r w:rsidRPr="00176977">
        <w:rPr>
          <w:bCs/>
          <w:color w:val="000000" w:themeColor="text1"/>
        </w:rPr>
        <w:t xml:space="preserve">, cat # </w:t>
      </w:r>
      <w:r w:rsidRPr="00176977">
        <w:rPr>
          <w:color w:val="000000" w:themeColor="text1"/>
        </w:rPr>
        <w:t>305106) used at 5</w:t>
      </w:r>
      <w:r w:rsidRPr="00176977">
        <w:rPr>
          <w:rFonts w:ascii="Calibri" w:hAnsi="Calibri"/>
          <w:color w:val="000000" w:themeColor="text1"/>
        </w:rPr>
        <w:t xml:space="preserve"> </w:t>
      </w:r>
      <w:r w:rsidRPr="00176977">
        <w:rPr>
          <w:rFonts w:ascii="Symbol" w:hAnsi="Symbol"/>
          <w:color w:val="000000" w:themeColor="text1"/>
        </w:rPr>
        <w:t></w:t>
      </w:r>
      <w:r w:rsidRPr="00176977">
        <w:rPr>
          <w:color w:val="000000" w:themeColor="text1"/>
        </w:rPr>
        <w:t xml:space="preserve">l per test; unconjugated </w:t>
      </w:r>
      <w:r w:rsidRPr="00176977">
        <w:rPr>
          <w:bCs/>
          <w:color w:val="000000" w:themeColor="text1"/>
        </w:rPr>
        <w:t xml:space="preserve">primary antibody rabbit polyclonal anti-histone H4, citrulline 3 (H4cit3, </w:t>
      </w:r>
      <w:r w:rsidRPr="00176977">
        <w:rPr>
          <w:color w:val="000000" w:themeColor="text1"/>
        </w:rPr>
        <w:t xml:space="preserve">EMD Millipore, cat # 07-596), used at 1:50 dilution. </w:t>
      </w:r>
      <w:r w:rsidRPr="00176977">
        <w:rPr>
          <w:bCs/>
          <w:color w:val="000000" w:themeColor="text1"/>
        </w:rPr>
        <w:t xml:space="preserve">Secondary antibody goat anti-Rabbit IgG, </w:t>
      </w:r>
      <w:proofErr w:type="spellStart"/>
      <w:r w:rsidRPr="00176977">
        <w:rPr>
          <w:bCs/>
          <w:color w:val="000000" w:themeColor="text1"/>
        </w:rPr>
        <w:t>DyLight</w:t>
      </w:r>
      <w:proofErr w:type="spellEnd"/>
      <w:r w:rsidRPr="00176977">
        <w:rPr>
          <w:bCs/>
          <w:color w:val="000000" w:themeColor="text1"/>
        </w:rPr>
        <w:t xml:space="preserve"> 680 (Thermo Fisher, cat # </w:t>
      </w:r>
      <w:r w:rsidRPr="00176977">
        <w:rPr>
          <w:color w:val="000000" w:themeColor="text1"/>
        </w:rPr>
        <w:t>35568) used at 1:500 dilution. Hoechst 33342 (BD Pharmingen, cat #561908) diluted 1:1000.</w:t>
      </w:r>
      <w:r w:rsidR="00BC7630" w:rsidRPr="00176977">
        <w:rPr>
          <w:color w:val="000000" w:themeColor="text1"/>
        </w:rPr>
        <w:t xml:space="preserve"> </w:t>
      </w:r>
    </w:p>
    <w:p w14:paraId="376BA2F2" w14:textId="77777777" w:rsidR="00C1103F" w:rsidRPr="00176977" w:rsidRDefault="00BD3DB2" w:rsidP="00DD1458">
      <w:pPr>
        <w:spacing w:line="480" w:lineRule="auto"/>
        <w:jc w:val="both"/>
        <w:rPr>
          <w:color w:val="000000" w:themeColor="text1"/>
        </w:rPr>
      </w:pPr>
      <w:r w:rsidRPr="00176977">
        <w:rPr>
          <w:color w:val="000000" w:themeColor="text1"/>
          <w:u w:val="single"/>
        </w:rPr>
        <w:t>Antibodies for immunofluorescence microscopy</w:t>
      </w:r>
      <w:r w:rsidRPr="00176977">
        <w:rPr>
          <w:color w:val="000000" w:themeColor="text1"/>
        </w:rPr>
        <w:t xml:space="preserve">: unconjugated </w:t>
      </w:r>
      <w:r w:rsidRPr="00176977">
        <w:rPr>
          <w:bCs/>
          <w:color w:val="000000" w:themeColor="text1"/>
        </w:rPr>
        <w:t xml:space="preserve">primary antibody rabbit polyclonal </w:t>
      </w:r>
      <w:r w:rsidRPr="00176977">
        <w:rPr>
          <w:color w:val="000000" w:themeColor="text1"/>
        </w:rPr>
        <w:t xml:space="preserve">anti-neutrophil elastase (anti-NE, </w:t>
      </w:r>
      <w:r w:rsidRPr="00176977">
        <w:rPr>
          <w:bCs/>
          <w:color w:val="000000" w:themeColor="text1"/>
        </w:rPr>
        <w:t>Abcam</w:t>
      </w:r>
      <w:r w:rsidRPr="00176977">
        <w:rPr>
          <w:color w:val="000000" w:themeColor="text1"/>
        </w:rPr>
        <w:t xml:space="preserve">, cat # ab21595) used at 1:1000 dilution. </w:t>
      </w:r>
      <w:r w:rsidRPr="00176977">
        <w:rPr>
          <w:bCs/>
          <w:color w:val="000000" w:themeColor="text1"/>
        </w:rPr>
        <w:t>Secondary antibodies goat anti-rabbit IgG</w:t>
      </w:r>
      <w:r w:rsidRPr="00176977">
        <w:rPr>
          <w:color w:val="000000" w:themeColor="text1"/>
        </w:rPr>
        <w:t xml:space="preserve"> Alexa Fluor-488 cat #A11008 or </w:t>
      </w:r>
      <w:r w:rsidRPr="00176977">
        <w:rPr>
          <w:bCs/>
          <w:color w:val="000000" w:themeColor="text1"/>
        </w:rPr>
        <w:t>goat anti-rabbit IgG</w:t>
      </w:r>
      <w:r w:rsidRPr="00176977">
        <w:rPr>
          <w:color w:val="000000" w:themeColor="text1"/>
        </w:rPr>
        <w:t xml:space="preserve"> Alexa Fluor-594 cat #A11037 (Thermo Fisher Scientific, Life Technologies) for NE detection used at 1:500 dilution. Anti-human MPO, PE conjugated (clone REA491, </w:t>
      </w:r>
      <w:proofErr w:type="spellStart"/>
      <w:r w:rsidRPr="00176977">
        <w:rPr>
          <w:color w:val="000000" w:themeColor="text1"/>
        </w:rPr>
        <w:t>Miltenyi</w:t>
      </w:r>
      <w:proofErr w:type="spellEnd"/>
      <w:r w:rsidRPr="00176977">
        <w:rPr>
          <w:color w:val="000000" w:themeColor="text1"/>
        </w:rPr>
        <w:t xml:space="preserve"> </w:t>
      </w:r>
      <w:proofErr w:type="spellStart"/>
      <w:r w:rsidRPr="00176977">
        <w:rPr>
          <w:color w:val="000000" w:themeColor="text1"/>
        </w:rPr>
        <w:t>Biotec</w:t>
      </w:r>
      <w:proofErr w:type="spellEnd"/>
      <w:r w:rsidRPr="00176977">
        <w:rPr>
          <w:color w:val="000000" w:themeColor="text1"/>
        </w:rPr>
        <w:t>, cat # 130-107-178) used at 1.5</w:t>
      </w:r>
      <w:r w:rsidRPr="00176977">
        <w:rPr>
          <w:color w:val="000000" w:themeColor="text1"/>
        </w:rPr>
        <w:sym w:font="Symbol" w:char="F06D"/>
      </w:r>
      <w:r w:rsidRPr="00176977">
        <w:rPr>
          <w:color w:val="000000" w:themeColor="text1"/>
        </w:rPr>
        <w:t>g/ml.</w:t>
      </w:r>
      <w:r w:rsidRPr="00176977">
        <w:rPr>
          <w:rFonts w:ascii="Calibri" w:hAnsi="Calibri" w:cs="Calibri"/>
          <w:color w:val="000000" w:themeColor="text1"/>
        </w:rPr>
        <w:t xml:space="preserve"> </w:t>
      </w:r>
      <w:r w:rsidRPr="00176977">
        <w:rPr>
          <w:color w:val="000000" w:themeColor="text1"/>
        </w:rPr>
        <w:t xml:space="preserve">All working dilutions for above antibodies were prepared in sterile 2% BSA. </w:t>
      </w:r>
      <w:r w:rsidRPr="00176977">
        <w:rPr>
          <w:color w:val="000000" w:themeColor="text1"/>
          <w:u w:val="single"/>
        </w:rPr>
        <w:lastRenderedPageBreak/>
        <w:t>Wash buffer for IFC and microscopy</w:t>
      </w:r>
      <w:r w:rsidRPr="00176977">
        <w:rPr>
          <w:color w:val="000000" w:themeColor="text1"/>
        </w:rPr>
        <w:t xml:space="preserve">: 2% BSA in 1xDPBS, no calcium, no magnesium, + 2mM EDTA, filtered through 0.44 </w:t>
      </w:r>
      <w:r w:rsidRPr="00176977">
        <w:rPr>
          <w:rFonts w:ascii="Symbol" w:hAnsi="Symbol"/>
          <w:color w:val="000000" w:themeColor="text1"/>
        </w:rPr>
        <w:t></w:t>
      </w:r>
      <w:r w:rsidRPr="00176977">
        <w:rPr>
          <w:color w:val="000000" w:themeColor="text1"/>
        </w:rPr>
        <w:t xml:space="preserve">m filters. </w:t>
      </w:r>
    </w:p>
    <w:p w14:paraId="1E153CAB" w14:textId="77777777" w:rsidR="00C1103F" w:rsidRPr="00176977" w:rsidRDefault="00BD3DB2" w:rsidP="00DD1458">
      <w:pPr>
        <w:spacing w:line="480" w:lineRule="auto"/>
        <w:jc w:val="both"/>
        <w:rPr>
          <w:color w:val="000000" w:themeColor="text1"/>
        </w:rPr>
      </w:pPr>
      <w:r w:rsidRPr="00176977">
        <w:rPr>
          <w:color w:val="000000" w:themeColor="text1"/>
          <w:u w:val="single"/>
        </w:rPr>
        <w:t>Blocking buffer for IFC and microscopy</w:t>
      </w:r>
      <w:r w:rsidRPr="00176977">
        <w:rPr>
          <w:color w:val="000000" w:themeColor="text1"/>
        </w:rPr>
        <w:t xml:space="preserve">: sterile 3% BSA in 1xDPBS, no calcium, no magnesium, + 0.2% porcine skin gelatin. </w:t>
      </w:r>
    </w:p>
    <w:p w14:paraId="4ADD4F55" w14:textId="2827CF8D" w:rsidR="00BD3DB2" w:rsidRPr="00176977" w:rsidRDefault="00BD3DB2" w:rsidP="00DD1458">
      <w:pPr>
        <w:spacing w:line="480" w:lineRule="auto"/>
        <w:jc w:val="both"/>
        <w:rPr>
          <w:color w:val="000000" w:themeColor="text1"/>
        </w:rPr>
      </w:pPr>
      <w:r w:rsidRPr="00176977">
        <w:rPr>
          <w:color w:val="000000" w:themeColor="text1"/>
          <w:u w:val="single"/>
        </w:rPr>
        <w:t>Permeabilization buffer for microscopy</w:t>
      </w:r>
      <w:r w:rsidRPr="00176977">
        <w:rPr>
          <w:color w:val="000000" w:themeColor="text1"/>
        </w:rPr>
        <w:t>: sterile 2% BSA in 1xDPBS, no calcium, no magnesium, + 0.005% Tween.</w:t>
      </w:r>
    </w:p>
    <w:p w14:paraId="1A521AE2" w14:textId="1C4787F1" w:rsidR="000366EE" w:rsidRPr="00176977" w:rsidRDefault="000366EE" w:rsidP="00DD1458">
      <w:pPr>
        <w:spacing w:line="480" w:lineRule="auto"/>
        <w:jc w:val="both"/>
        <w:rPr>
          <w:color w:val="000000" w:themeColor="text1"/>
        </w:rPr>
      </w:pPr>
    </w:p>
    <w:p w14:paraId="6CFB0C8B" w14:textId="10709CE9" w:rsidR="000366EE" w:rsidRPr="00176977" w:rsidRDefault="000366EE" w:rsidP="000366EE">
      <w:pPr>
        <w:spacing w:line="480" w:lineRule="auto"/>
        <w:outlineLvl w:val="0"/>
        <w:rPr>
          <w:b/>
          <w:bCs/>
          <w:iCs/>
          <w:color w:val="000000" w:themeColor="text1"/>
          <w:sz w:val="28"/>
          <w:szCs w:val="28"/>
        </w:rPr>
      </w:pPr>
      <w:r w:rsidRPr="00176977">
        <w:rPr>
          <w:b/>
          <w:bCs/>
          <w:iCs/>
          <w:color w:val="000000" w:themeColor="text1"/>
          <w:sz w:val="28"/>
          <w:szCs w:val="28"/>
        </w:rPr>
        <w:t>NETs staining for microscopy</w:t>
      </w:r>
      <w:r w:rsidR="000B489F">
        <w:rPr>
          <w:b/>
          <w:bCs/>
          <w:iCs/>
          <w:color w:val="000000" w:themeColor="text1"/>
          <w:sz w:val="28"/>
          <w:szCs w:val="28"/>
        </w:rPr>
        <w:t>.</w:t>
      </w:r>
    </w:p>
    <w:p w14:paraId="33FA387B" w14:textId="48EFA60D" w:rsidR="00DD1458" w:rsidRPr="00176977" w:rsidRDefault="00B803B8" w:rsidP="00DD1458">
      <w:pPr>
        <w:spacing w:line="480" w:lineRule="auto"/>
        <w:jc w:val="both"/>
        <w:rPr>
          <w:color w:val="000000" w:themeColor="text1"/>
        </w:rPr>
      </w:pPr>
      <w:r w:rsidRPr="00176977">
        <w:rPr>
          <w:color w:val="000000" w:themeColor="text1"/>
        </w:rPr>
        <w:t xml:space="preserve">Purified neutrophils </w:t>
      </w:r>
      <w:r w:rsidR="004578B5" w:rsidRPr="00176977">
        <w:rPr>
          <w:color w:val="000000" w:themeColor="text1"/>
        </w:rPr>
        <w:t xml:space="preserve">from healthy controls and </w:t>
      </w:r>
      <w:r w:rsidR="00EB28A6" w:rsidRPr="00176977">
        <w:rPr>
          <w:color w:val="000000" w:themeColor="text1"/>
        </w:rPr>
        <w:t>p</w:t>
      </w:r>
      <w:r w:rsidR="004578B5" w:rsidRPr="00176977">
        <w:rPr>
          <w:color w:val="000000" w:themeColor="text1"/>
        </w:rPr>
        <w:t xml:space="preserve">atients with sickle cell anemia </w:t>
      </w:r>
      <w:r w:rsidRPr="00176977">
        <w:rPr>
          <w:color w:val="000000" w:themeColor="text1"/>
        </w:rPr>
        <w:t>were plated in poly-L-Lysine coated glass chambers and allowed to rest for 30 minutes prior to the stimulation step. Treatment was stopped with PFA (final concentration 4%) for 20 minutes at room temperature (RT). Chambers were washed at least 4 times with PBS between the staining steps. Permeabilization buffer for microscopy was added for 15 minutes at RT. P</w:t>
      </w:r>
      <w:r w:rsidRPr="00176977">
        <w:rPr>
          <w:bCs/>
          <w:color w:val="000000" w:themeColor="text1"/>
        </w:rPr>
        <w:t xml:space="preserve">rimary rabbit polyclonal </w:t>
      </w:r>
      <w:r w:rsidRPr="00176977">
        <w:rPr>
          <w:color w:val="000000" w:themeColor="text1"/>
        </w:rPr>
        <w:t xml:space="preserve">anti-neutrophil elastase </w:t>
      </w:r>
      <w:r w:rsidR="004578B5" w:rsidRPr="00176977">
        <w:rPr>
          <w:bCs/>
          <w:color w:val="000000" w:themeColor="text1"/>
        </w:rPr>
        <w:t xml:space="preserve">antibody </w:t>
      </w:r>
      <w:r w:rsidRPr="00176977">
        <w:rPr>
          <w:color w:val="000000" w:themeColor="text1"/>
        </w:rPr>
        <w:t xml:space="preserve">was added over night.  Staining with the secondary </w:t>
      </w:r>
      <w:r w:rsidRPr="00176977">
        <w:rPr>
          <w:bCs/>
          <w:color w:val="000000" w:themeColor="text1"/>
        </w:rPr>
        <w:t xml:space="preserve">antibody Alexa Fluor 594 </w:t>
      </w:r>
      <w:r w:rsidRPr="00176977">
        <w:rPr>
          <w:color w:val="000000" w:themeColor="text1"/>
        </w:rPr>
        <w:t xml:space="preserve">and MPO-PE were conducted together at RT for 1 hour the next day. Finally, chambers were removed and slides were mounted in </w:t>
      </w:r>
      <w:proofErr w:type="spellStart"/>
      <w:r w:rsidRPr="00176977">
        <w:rPr>
          <w:color w:val="000000" w:themeColor="text1"/>
        </w:rPr>
        <w:t>ProLong</w:t>
      </w:r>
      <w:proofErr w:type="spellEnd"/>
      <w:r w:rsidRPr="00176977">
        <w:rPr>
          <w:color w:val="000000" w:themeColor="text1"/>
        </w:rPr>
        <w:t xml:space="preserve"> Gold Antifade Reagent with DAPI (</w:t>
      </w:r>
      <w:proofErr w:type="spellStart"/>
      <w:r w:rsidRPr="00176977">
        <w:rPr>
          <w:color w:val="000000" w:themeColor="text1"/>
        </w:rPr>
        <w:t>Therrmo</w:t>
      </w:r>
      <w:proofErr w:type="spellEnd"/>
      <w:r w:rsidRPr="00176977">
        <w:rPr>
          <w:color w:val="000000" w:themeColor="text1"/>
        </w:rPr>
        <w:t xml:space="preserve"> Fisher) </w:t>
      </w:r>
      <w:r w:rsidR="009718D2" w:rsidRPr="00176977">
        <w:rPr>
          <w:color w:val="000000" w:themeColor="text1"/>
        </w:rPr>
        <w:t>for</w:t>
      </w:r>
      <w:r w:rsidRPr="00176977">
        <w:rPr>
          <w:color w:val="000000" w:themeColor="text1"/>
        </w:rPr>
        <w:t xml:space="preserve"> DNA </w:t>
      </w:r>
      <w:r w:rsidR="009718D2" w:rsidRPr="00176977">
        <w:rPr>
          <w:color w:val="000000" w:themeColor="text1"/>
        </w:rPr>
        <w:t xml:space="preserve">staining </w:t>
      </w:r>
      <w:r w:rsidRPr="00176977">
        <w:rPr>
          <w:color w:val="000000" w:themeColor="text1"/>
        </w:rPr>
        <w:t>and allowed to dry for 48</w:t>
      </w:r>
      <w:r w:rsidRPr="00176977">
        <w:rPr>
          <w:b/>
          <w:bCs/>
          <w:iCs/>
          <w:color w:val="000000" w:themeColor="text1"/>
        </w:rPr>
        <w:t xml:space="preserve"> </w:t>
      </w:r>
      <w:r w:rsidRPr="00176977">
        <w:rPr>
          <w:color w:val="000000" w:themeColor="text1"/>
        </w:rPr>
        <w:t>hours at 4</w:t>
      </w:r>
      <w:r w:rsidRPr="00176977">
        <w:rPr>
          <w:color w:val="000000" w:themeColor="text1"/>
        </w:rPr>
        <w:sym w:font="Symbol" w:char="F0B0"/>
      </w:r>
      <w:r w:rsidRPr="00176977">
        <w:rPr>
          <w:color w:val="000000" w:themeColor="text1"/>
        </w:rPr>
        <w:t>C before NETs visualization</w:t>
      </w:r>
      <w:r w:rsidR="009718D2" w:rsidRPr="00176977">
        <w:rPr>
          <w:color w:val="000000" w:themeColor="text1"/>
        </w:rPr>
        <w:t xml:space="preserve"> and quantification using</w:t>
      </w:r>
      <w:r w:rsidRPr="00176977">
        <w:rPr>
          <w:color w:val="000000" w:themeColor="text1"/>
        </w:rPr>
        <w:t xml:space="preserve"> </w:t>
      </w:r>
      <w:r w:rsidR="009718D2" w:rsidRPr="00176977">
        <w:rPr>
          <w:color w:val="000000" w:themeColor="text1"/>
        </w:rPr>
        <w:t>a</w:t>
      </w:r>
      <w:r w:rsidRPr="00176977">
        <w:rPr>
          <w:color w:val="000000" w:themeColor="text1"/>
        </w:rPr>
        <w:t xml:space="preserve"> </w:t>
      </w:r>
      <w:r w:rsidR="009718D2" w:rsidRPr="00176977">
        <w:rPr>
          <w:color w:val="000000" w:themeColor="text1"/>
        </w:rPr>
        <w:t>BZ-X710 All-in-One Fluorescence Microscope (Keyence)</w:t>
      </w:r>
      <w:r w:rsidRPr="00176977">
        <w:rPr>
          <w:color w:val="000000" w:themeColor="text1"/>
        </w:rPr>
        <w:t>.</w:t>
      </w:r>
    </w:p>
    <w:p w14:paraId="0C397924" w14:textId="13E9070A" w:rsidR="00F92792" w:rsidRPr="00176977" w:rsidRDefault="00F92792" w:rsidP="00DD1458">
      <w:pPr>
        <w:spacing w:line="480" w:lineRule="auto"/>
        <w:jc w:val="both"/>
        <w:rPr>
          <w:color w:val="000000" w:themeColor="text1"/>
        </w:rPr>
      </w:pPr>
    </w:p>
    <w:p w14:paraId="077B23EF" w14:textId="6C043B4E" w:rsidR="000B1624" w:rsidRPr="00176977" w:rsidRDefault="000B1624" w:rsidP="00AD3037">
      <w:pPr>
        <w:shd w:val="clear" w:color="auto" w:fill="FFFFFF"/>
        <w:spacing w:after="120" w:line="360" w:lineRule="atLeast"/>
        <w:textAlignment w:val="baseline"/>
        <w:rPr>
          <w:color w:val="000000" w:themeColor="text1"/>
        </w:rPr>
      </w:pPr>
    </w:p>
    <w:p w14:paraId="27BEAA65" w14:textId="1BA4E72B" w:rsidR="00F35B98" w:rsidRPr="00176977" w:rsidRDefault="00F35B98" w:rsidP="00EF6799">
      <w:pPr>
        <w:shd w:val="clear" w:color="auto" w:fill="FFFFFF"/>
        <w:spacing w:after="120" w:line="360" w:lineRule="atLeast"/>
        <w:textAlignment w:val="baseline"/>
        <w:rPr>
          <w:color w:val="000000" w:themeColor="text1"/>
        </w:rPr>
      </w:pPr>
    </w:p>
    <w:sectPr w:rsidR="00F35B98" w:rsidRPr="00176977" w:rsidSect="000B489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B38182" w14:textId="77777777" w:rsidR="005219A4" w:rsidRDefault="005219A4" w:rsidP="000B5D61">
      <w:r>
        <w:separator/>
      </w:r>
    </w:p>
  </w:endnote>
  <w:endnote w:type="continuationSeparator" w:id="0">
    <w:p w14:paraId="50A4B04F" w14:textId="77777777" w:rsidR="005219A4" w:rsidRDefault="005219A4" w:rsidP="000B5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Bembo St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468B23" w14:textId="77777777" w:rsidR="0036495B" w:rsidRDefault="0036495B" w:rsidP="0036495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AFEDE6" w14:textId="77777777" w:rsidR="0036495B" w:rsidRDefault="003649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30202F" w14:textId="77777777" w:rsidR="0036495B" w:rsidRDefault="0036495B" w:rsidP="0036495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B386965" w14:textId="77777777" w:rsidR="0036495B" w:rsidRDefault="003649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31951" w14:textId="77777777" w:rsidR="005219A4" w:rsidRDefault="005219A4" w:rsidP="000B5D61">
      <w:r>
        <w:separator/>
      </w:r>
    </w:p>
  </w:footnote>
  <w:footnote w:type="continuationSeparator" w:id="0">
    <w:p w14:paraId="48683137" w14:textId="77777777" w:rsidR="005219A4" w:rsidRDefault="005219A4" w:rsidP="000B5D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B3A50"/>
    <w:multiLevelType w:val="hybridMultilevel"/>
    <w:tmpl w:val="40F67D84"/>
    <w:lvl w:ilvl="0" w:tplc="8FE0FB60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1AA277EF"/>
    <w:multiLevelType w:val="hybridMultilevel"/>
    <w:tmpl w:val="DD26B1E0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" w15:restartNumberingAfterBreak="0">
    <w:nsid w:val="23E95066"/>
    <w:multiLevelType w:val="hybridMultilevel"/>
    <w:tmpl w:val="41EEB09E"/>
    <w:lvl w:ilvl="0" w:tplc="E91C8734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2582334F"/>
    <w:multiLevelType w:val="hybridMultilevel"/>
    <w:tmpl w:val="A4968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F73F10"/>
    <w:multiLevelType w:val="hybridMultilevel"/>
    <w:tmpl w:val="A34AD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6A098E"/>
    <w:multiLevelType w:val="hybridMultilevel"/>
    <w:tmpl w:val="7B5C0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3235D2"/>
    <w:multiLevelType w:val="hybridMultilevel"/>
    <w:tmpl w:val="E82C5D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805C9D"/>
    <w:multiLevelType w:val="hybridMultilevel"/>
    <w:tmpl w:val="60F88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A8359B"/>
    <w:multiLevelType w:val="multilevel"/>
    <w:tmpl w:val="8B084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77D6C67"/>
    <w:multiLevelType w:val="hybridMultilevel"/>
    <w:tmpl w:val="76E6B0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9"/>
  </w:num>
  <w:num w:numId="4">
    <w:abstractNumId w:val="6"/>
  </w:num>
  <w:num w:numId="5">
    <w:abstractNumId w:val="3"/>
  </w:num>
  <w:num w:numId="6">
    <w:abstractNumId w:val="7"/>
  </w:num>
  <w:num w:numId="7">
    <w:abstractNumId w:val="4"/>
  </w:num>
  <w:num w:numId="8">
    <w:abstractNumId w:val="8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534"/>
    <w:rsid w:val="00000019"/>
    <w:rsid w:val="00000850"/>
    <w:rsid w:val="000013E9"/>
    <w:rsid w:val="00002E61"/>
    <w:rsid w:val="00004B52"/>
    <w:rsid w:val="00005E8D"/>
    <w:rsid w:val="000063E5"/>
    <w:rsid w:val="00006BCE"/>
    <w:rsid w:val="00007AD6"/>
    <w:rsid w:val="000102A0"/>
    <w:rsid w:val="000124FF"/>
    <w:rsid w:val="000128E0"/>
    <w:rsid w:val="00012FD2"/>
    <w:rsid w:val="00013801"/>
    <w:rsid w:val="00013BB1"/>
    <w:rsid w:val="00014833"/>
    <w:rsid w:val="00014897"/>
    <w:rsid w:val="00015E13"/>
    <w:rsid w:val="00016AB1"/>
    <w:rsid w:val="00017C5A"/>
    <w:rsid w:val="0002073C"/>
    <w:rsid w:val="00021F02"/>
    <w:rsid w:val="000228EE"/>
    <w:rsid w:val="0002329B"/>
    <w:rsid w:val="000244BD"/>
    <w:rsid w:val="00024E3C"/>
    <w:rsid w:val="00025518"/>
    <w:rsid w:val="00026AA5"/>
    <w:rsid w:val="00027B06"/>
    <w:rsid w:val="00027F59"/>
    <w:rsid w:val="00030465"/>
    <w:rsid w:val="00031B5A"/>
    <w:rsid w:val="000326A2"/>
    <w:rsid w:val="000334D5"/>
    <w:rsid w:val="000348DF"/>
    <w:rsid w:val="00034AFC"/>
    <w:rsid w:val="00034B0C"/>
    <w:rsid w:val="000366EE"/>
    <w:rsid w:val="000371D4"/>
    <w:rsid w:val="00040CD2"/>
    <w:rsid w:val="00040D1B"/>
    <w:rsid w:val="00041261"/>
    <w:rsid w:val="00043B93"/>
    <w:rsid w:val="00046012"/>
    <w:rsid w:val="0004627E"/>
    <w:rsid w:val="00046367"/>
    <w:rsid w:val="000464FE"/>
    <w:rsid w:val="00047967"/>
    <w:rsid w:val="000508D8"/>
    <w:rsid w:val="00050DEF"/>
    <w:rsid w:val="00051378"/>
    <w:rsid w:val="00054015"/>
    <w:rsid w:val="000549BA"/>
    <w:rsid w:val="00054E97"/>
    <w:rsid w:val="00055761"/>
    <w:rsid w:val="00055E2B"/>
    <w:rsid w:val="00057826"/>
    <w:rsid w:val="00057ACE"/>
    <w:rsid w:val="000601C7"/>
    <w:rsid w:val="000610BB"/>
    <w:rsid w:val="00062715"/>
    <w:rsid w:val="00063B8B"/>
    <w:rsid w:val="00064533"/>
    <w:rsid w:val="00064FF8"/>
    <w:rsid w:val="000660C8"/>
    <w:rsid w:val="00066320"/>
    <w:rsid w:val="000663E2"/>
    <w:rsid w:val="00066C26"/>
    <w:rsid w:val="00066DBD"/>
    <w:rsid w:val="00067433"/>
    <w:rsid w:val="00067932"/>
    <w:rsid w:val="00067E4D"/>
    <w:rsid w:val="00070CB9"/>
    <w:rsid w:val="00071F87"/>
    <w:rsid w:val="000737AF"/>
    <w:rsid w:val="00073A91"/>
    <w:rsid w:val="0007442C"/>
    <w:rsid w:val="00075383"/>
    <w:rsid w:val="00075770"/>
    <w:rsid w:val="00075BEE"/>
    <w:rsid w:val="000767C7"/>
    <w:rsid w:val="000801CD"/>
    <w:rsid w:val="00080533"/>
    <w:rsid w:val="000805CA"/>
    <w:rsid w:val="00080E23"/>
    <w:rsid w:val="00082385"/>
    <w:rsid w:val="00083616"/>
    <w:rsid w:val="00083CE4"/>
    <w:rsid w:val="00083DBB"/>
    <w:rsid w:val="00083E20"/>
    <w:rsid w:val="000843D0"/>
    <w:rsid w:val="00084706"/>
    <w:rsid w:val="00085392"/>
    <w:rsid w:val="000859CB"/>
    <w:rsid w:val="00085DF4"/>
    <w:rsid w:val="00085FD8"/>
    <w:rsid w:val="00090A1C"/>
    <w:rsid w:val="00090D06"/>
    <w:rsid w:val="0009104B"/>
    <w:rsid w:val="0009106F"/>
    <w:rsid w:val="00091ECC"/>
    <w:rsid w:val="00091F3B"/>
    <w:rsid w:val="00092694"/>
    <w:rsid w:val="00094966"/>
    <w:rsid w:val="00094A6B"/>
    <w:rsid w:val="00095444"/>
    <w:rsid w:val="00096344"/>
    <w:rsid w:val="00096B27"/>
    <w:rsid w:val="00096BDE"/>
    <w:rsid w:val="00097289"/>
    <w:rsid w:val="00097D45"/>
    <w:rsid w:val="000A00E0"/>
    <w:rsid w:val="000A0C17"/>
    <w:rsid w:val="000A2EE1"/>
    <w:rsid w:val="000A44AF"/>
    <w:rsid w:val="000A48DE"/>
    <w:rsid w:val="000A4EB3"/>
    <w:rsid w:val="000A57E1"/>
    <w:rsid w:val="000A5E18"/>
    <w:rsid w:val="000A6763"/>
    <w:rsid w:val="000B0C85"/>
    <w:rsid w:val="000B1624"/>
    <w:rsid w:val="000B197E"/>
    <w:rsid w:val="000B2F24"/>
    <w:rsid w:val="000B41EE"/>
    <w:rsid w:val="000B4318"/>
    <w:rsid w:val="000B489F"/>
    <w:rsid w:val="000B54E9"/>
    <w:rsid w:val="000B5D61"/>
    <w:rsid w:val="000B5E45"/>
    <w:rsid w:val="000B6373"/>
    <w:rsid w:val="000B6F64"/>
    <w:rsid w:val="000B7F90"/>
    <w:rsid w:val="000C0420"/>
    <w:rsid w:val="000C13F9"/>
    <w:rsid w:val="000C1423"/>
    <w:rsid w:val="000C15E4"/>
    <w:rsid w:val="000C170B"/>
    <w:rsid w:val="000C3C5B"/>
    <w:rsid w:val="000C51D5"/>
    <w:rsid w:val="000C5ED1"/>
    <w:rsid w:val="000C6777"/>
    <w:rsid w:val="000C717E"/>
    <w:rsid w:val="000D015C"/>
    <w:rsid w:val="000D1ACF"/>
    <w:rsid w:val="000D2064"/>
    <w:rsid w:val="000D229C"/>
    <w:rsid w:val="000D3062"/>
    <w:rsid w:val="000D308A"/>
    <w:rsid w:val="000D30E2"/>
    <w:rsid w:val="000D3884"/>
    <w:rsid w:val="000D3991"/>
    <w:rsid w:val="000D40B9"/>
    <w:rsid w:val="000D47B1"/>
    <w:rsid w:val="000D4B41"/>
    <w:rsid w:val="000D544C"/>
    <w:rsid w:val="000D5D08"/>
    <w:rsid w:val="000D6D1D"/>
    <w:rsid w:val="000D6DCD"/>
    <w:rsid w:val="000E18E1"/>
    <w:rsid w:val="000E1B40"/>
    <w:rsid w:val="000E2236"/>
    <w:rsid w:val="000E242E"/>
    <w:rsid w:val="000E2C4B"/>
    <w:rsid w:val="000E412B"/>
    <w:rsid w:val="000E4DBA"/>
    <w:rsid w:val="000F0C03"/>
    <w:rsid w:val="000F0DA4"/>
    <w:rsid w:val="000F47F1"/>
    <w:rsid w:val="000F4F2B"/>
    <w:rsid w:val="000F5181"/>
    <w:rsid w:val="000F54E8"/>
    <w:rsid w:val="000F68DE"/>
    <w:rsid w:val="000F71EF"/>
    <w:rsid w:val="000F7D01"/>
    <w:rsid w:val="000F7FF7"/>
    <w:rsid w:val="0010197D"/>
    <w:rsid w:val="00101A06"/>
    <w:rsid w:val="0010308B"/>
    <w:rsid w:val="00104DFB"/>
    <w:rsid w:val="001051E0"/>
    <w:rsid w:val="001058C5"/>
    <w:rsid w:val="001102DA"/>
    <w:rsid w:val="001113EE"/>
    <w:rsid w:val="00111A9E"/>
    <w:rsid w:val="00111F50"/>
    <w:rsid w:val="001120AE"/>
    <w:rsid w:val="00112831"/>
    <w:rsid w:val="001135B3"/>
    <w:rsid w:val="00113B16"/>
    <w:rsid w:val="00113F07"/>
    <w:rsid w:val="001145D9"/>
    <w:rsid w:val="00114ABC"/>
    <w:rsid w:val="00114D21"/>
    <w:rsid w:val="00117737"/>
    <w:rsid w:val="00120636"/>
    <w:rsid w:val="001206D8"/>
    <w:rsid w:val="001214FA"/>
    <w:rsid w:val="00121A2A"/>
    <w:rsid w:val="001221CE"/>
    <w:rsid w:val="001247D7"/>
    <w:rsid w:val="00124ABE"/>
    <w:rsid w:val="001251C1"/>
    <w:rsid w:val="00125C6E"/>
    <w:rsid w:val="0012637B"/>
    <w:rsid w:val="00130E31"/>
    <w:rsid w:val="00130E9C"/>
    <w:rsid w:val="0013215F"/>
    <w:rsid w:val="00132DC8"/>
    <w:rsid w:val="00133441"/>
    <w:rsid w:val="00133582"/>
    <w:rsid w:val="00133B21"/>
    <w:rsid w:val="001347AB"/>
    <w:rsid w:val="0013490B"/>
    <w:rsid w:val="00135D53"/>
    <w:rsid w:val="00135DB2"/>
    <w:rsid w:val="00135E2A"/>
    <w:rsid w:val="00135F59"/>
    <w:rsid w:val="001367B0"/>
    <w:rsid w:val="00136DE8"/>
    <w:rsid w:val="00137184"/>
    <w:rsid w:val="00137305"/>
    <w:rsid w:val="00140405"/>
    <w:rsid w:val="00142626"/>
    <w:rsid w:val="00142CEA"/>
    <w:rsid w:val="00143649"/>
    <w:rsid w:val="00143E06"/>
    <w:rsid w:val="001445E7"/>
    <w:rsid w:val="001446A1"/>
    <w:rsid w:val="00145028"/>
    <w:rsid w:val="001461D3"/>
    <w:rsid w:val="00146F05"/>
    <w:rsid w:val="00147D99"/>
    <w:rsid w:val="0015085C"/>
    <w:rsid w:val="001510B0"/>
    <w:rsid w:val="001519D7"/>
    <w:rsid w:val="00152A07"/>
    <w:rsid w:val="00152DB9"/>
    <w:rsid w:val="00153765"/>
    <w:rsid w:val="00154F75"/>
    <w:rsid w:val="00155986"/>
    <w:rsid w:val="00155E13"/>
    <w:rsid w:val="00157F8A"/>
    <w:rsid w:val="001619BF"/>
    <w:rsid w:val="00162850"/>
    <w:rsid w:val="00162E10"/>
    <w:rsid w:val="001630D9"/>
    <w:rsid w:val="001636F6"/>
    <w:rsid w:val="001642C6"/>
    <w:rsid w:val="00164FB4"/>
    <w:rsid w:val="0016586F"/>
    <w:rsid w:val="0017074E"/>
    <w:rsid w:val="00170B79"/>
    <w:rsid w:val="001717AA"/>
    <w:rsid w:val="0017319E"/>
    <w:rsid w:val="00173E40"/>
    <w:rsid w:val="001768E8"/>
    <w:rsid w:val="00176977"/>
    <w:rsid w:val="001773AB"/>
    <w:rsid w:val="00177CC0"/>
    <w:rsid w:val="001813BA"/>
    <w:rsid w:val="00181E7F"/>
    <w:rsid w:val="0018270E"/>
    <w:rsid w:val="001828EA"/>
    <w:rsid w:val="001833B7"/>
    <w:rsid w:val="00183467"/>
    <w:rsid w:val="00183D93"/>
    <w:rsid w:val="00183EF3"/>
    <w:rsid w:val="00184AF7"/>
    <w:rsid w:val="00185375"/>
    <w:rsid w:val="001866EF"/>
    <w:rsid w:val="00186A9F"/>
    <w:rsid w:val="001872A6"/>
    <w:rsid w:val="00187CCC"/>
    <w:rsid w:val="001903E4"/>
    <w:rsid w:val="0019099E"/>
    <w:rsid w:val="001915B4"/>
    <w:rsid w:val="00191BC5"/>
    <w:rsid w:val="001925F7"/>
    <w:rsid w:val="0019323E"/>
    <w:rsid w:val="00194643"/>
    <w:rsid w:val="00194824"/>
    <w:rsid w:val="00194FC7"/>
    <w:rsid w:val="001955B7"/>
    <w:rsid w:val="00195640"/>
    <w:rsid w:val="00195DC0"/>
    <w:rsid w:val="00196DE3"/>
    <w:rsid w:val="001974DB"/>
    <w:rsid w:val="001A037B"/>
    <w:rsid w:val="001A0F32"/>
    <w:rsid w:val="001A2C4B"/>
    <w:rsid w:val="001A32E8"/>
    <w:rsid w:val="001A4F08"/>
    <w:rsid w:val="001A5FCF"/>
    <w:rsid w:val="001A5FDA"/>
    <w:rsid w:val="001A621C"/>
    <w:rsid w:val="001A6992"/>
    <w:rsid w:val="001A722C"/>
    <w:rsid w:val="001A72E1"/>
    <w:rsid w:val="001B067E"/>
    <w:rsid w:val="001B0921"/>
    <w:rsid w:val="001B1CAB"/>
    <w:rsid w:val="001B3773"/>
    <w:rsid w:val="001B40CC"/>
    <w:rsid w:val="001B4645"/>
    <w:rsid w:val="001B47AD"/>
    <w:rsid w:val="001B5710"/>
    <w:rsid w:val="001B711F"/>
    <w:rsid w:val="001B7826"/>
    <w:rsid w:val="001B7E40"/>
    <w:rsid w:val="001C00A9"/>
    <w:rsid w:val="001C0AA9"/>
    <w:rsid w:val="001C10CC"/>
    <w:rsid w:val="001C1292"/>
    <w:rsid w:val="001C238D"/>
    <w:rsid w:val="001C2AA6"/>
    <w:rsid w:val="001C359F"/>
    <w:rsid w:val="001C36E3"/>
    <w:rsid w:val="001C3D76"/>
    <w:rsid w:val="001C41C1"/>
    <w:rsid w:val="001C47A7"/>
    <w:rsid w:val="001C492F"/>
    <w:rsid w:val="001C5071"/>
    <w:rsid w:val="001C5A89"/>
    <w:rsid w:val="001C5BF4"/>
    <w:rsid w:val="001C5D2F"/>
    <w:rsid w:val="001C5FD7"/>
    <w:rsid w:val="001C765D"/>
    <w:rsid w:val="001C781A"/>
    <w:rsid w:val="001D0177"/>
    <w:rsid w:val="001D09F5"/>
    <w:rsid w:val="001D1AC9"/>
    <w:rsid w:val="001D24D9"/>
    <w:rsid w:val="001D2C33"/>
    <w:rsid w:val="001D312E"/>
    <w:rsid w:val="001D3B60"/>
    <w:rsid w:val="001D45FB"/>
    <w:rsid w:val="001D50FA"/>
    <w:rsid w:val="001D63FB"/>
    <w:rsid w:val="001D65AA"/>
    <w:rsid w:val="001E0D08"/>
    <w:rsid w:val="001E2D08"/>
    <w:rsid w:val="001E2DF2"/>
    <w:rsid w:val="001E4B96"/>
    <w:rsid w:val="001E5784"/>
    <w:rsid w:val="001E58D0"/>
    <w:rsid w:val="001E68C9"/>
    <w:rsid w:val="001E7614"/>
    <w:rsid w:val="001E7DF1"/>
    <w:rsid w:val="001F0487"/>
    <w:rsid w:val="001F0AAA"/>
    <w:rsid w:val="001F1056"/>
    <w:rsid w:val="001F105C"/>
    <w:rsid w:val="001F2180"/>
    <w:rsid w:val="001F2495"/>
    <w:rsid w:val="001F378D"/>
    <w:rsid w:val="001F4309"/>
    <w:rsid w:val="001F4743"/>
    <w:rsid w:val="001F547C"/>
    <w:rsid w:val="002000EC"/>
    <w:rsid w:val="0020027F"/>
    <w:rsid w:val="00200CC0"/>
    <w:rsid w:val="00201492"/>
    <w:rsid w:val="0020198A"/>
    <w:rsid w:val="002024F0"/>
    <w:rsid w:val="00203B3E"/>
    <w:rsid w:val="00204724"/>
    <w:rsid w:val="00204E29"/>
    <w:rsid w:val="0020500D"/>
    <w:rsid w:val="00206CEC"/>
    <w:rsid w:val="00210960"/>
    <w:rsid w:val="0021100F"/>
    <w:rsid w:val="002133B1"/>
    <w:rsid w:val="00213872"/>
    <w:rsid w:val="0021557F"/>
    <w:rsid w:val="0021608C"/>
    <w:rsid w:val="00216368"/>
    <w:rsid w:val="0021796B"/>
    <w:rsid w:val="0022015A"/>
    <w:rsid w:val="002211D0"/>
    <w:rsid w:val="0022166B"/>
    <w:rsid w:val="00221C53"/>
    <w:rsid w:val="00222BE1"/>
    <w:rsid w:val="0022373F"/>
    <w:rsid w:val="00223982"/>
    <w:rsid w:val="00225B03"/>
    <w:rsid w:val="00225CC8"/>
    <w:rsid w:val="0022759A"/>
    <w:rsid w:val="00227CA7"/>
    <w:rsid w:val="0023023B"/>
    <w:rsid w:val="002308BD"/>
    <w:rsid w:val="0023139B"/>
    <w:rsid w:val="002314D5"/>
    <w:rsid w:val="00231E3C"/>
    <w:rsid w:val="00233C1B"/>
    <w:rsid w:val="00233C34"/>
    <w:rsid w:val="00233FBD"/>
    <w:rsid w:val="0023579C"/>
    <w:rsid w:val="0023582A"/>
    <w:rsid w:val="002364DC"/>
    <w:rsid w:val="002378F5"/>
    <w:rsid w:val="002379C6"/>
    <w:rsid w:val="00240428"/>
    <w:rsid w:val="00241DBF"/>
    <w:rsid w:val="00242F66"/>
    <w:rsid w:val="00242F83"/>
    <w:rsid w:val="00243692"/>
    <w:rsid w:val="00243856"/>
    <w:rsid w:val="00243947"/>
    <w:rsid w:val="00244821"/>
    <w:rsid w:val="00244A4A"/>
    <w:rsid w:val="0024522C"/>
    <w:rsid w:val="00245637"/>
    <w:rsid w:val="00245D55"/>
    <w:rsid w:val="00246693"/>
    <w:rsid w:val="00247096"/>
    <w:rsid w:val="00247AB8"/>
    <w:rsid w:val="0025095D"/>
    <w:rsid w:val="00250B49"/>
    <w:rsid w:val="00250CFC"/>
    <w:rsid w:val="00252623"/>
    <w:rsid w:val="002530A2"/>
    <w:rsid w:val="0025388F"/>
    <w:rsid w:val="0025411D"/>
    <w:rsid w:val="00254249"/>
    <w:rsid w:val="0025662E"/>
    <w:rsid w:val="002574A6"/>
    <w:rsid w:val="0025787D"/>
    <w:rsid w:val="00260B65"/>
    <w:rsid w:val="0026114F"/>
    <w:rsid w:val="00261214"/>
    <w:rsid w:val="00261EA0"/>
    <w:rsid w:val="002627B6"/>
    <w:rsid w:val="00263277"/>
    <w:rsid w:val="00265702"/>
    <w:rsid w:val="0026570E"/>
    <w:rsid w:val="00265D24"/>
    <w:rsid w:val="0026610A"/>
    <w:rsid w:val="002663BA"/>
    <w:rsid w:val="00266B38"/>
    <w:rsid w:val="0026719D"/>
    <w:rsid w:val="00267741"/>
    <w:rsid w:val="00267962"/>
    <w:rsid w:val="002703DC"/>
    <w:rsid w:val="00270524"/>
    <w:rsid w:val="002709B8"/>
    <w:rsid w:val="002731A2"/>
    <w:rsid w:val="00274546"/>
    <w:rsid w:val="00274BAE"/>
    <w:rsid w:val="002751E7"/>
    <w:rsid w:val="002754A4"/>
    <w:rsid w:val="002759D8"/>
    <w:rsid w:val="00275D5E"/>
    <w:rsid w:val="002766E4"/>
    <w:rsid w:val="00276D59"/>
    <w:rsid w:val="002779C6"/>
    <w:rsid w:val="00277CB2"/>
    <w:rsid w:val="00280A9B"/>
    <w:rsid w:val="00281764"/>
    <w:rsid w:val="0028198D"/>
    <w:rsid w:val="00282645"/>
    <w:rsid w:val="002826EA"/>
    <w:rsid w:val="00282A82"/>
    <w:rsid w:val="002843A1"/>
    <w:rsid w:val="002852C1"/>
    <w:rsid w:val="002868DB"/>
    <w:rsid w:val="00286A56"/>
    <w:rsid w:val="00287085"/>
    <w:rsid w:val="0028742E"/>
    <w:rsid w:val="00287A45"/>
    <w:rsid w:val="00287F05"/>
    <w:rsid w:val="00291434"/>
    <w:rsid w:val="00291812"/>
    <w:rsid w:val="00292F43"/>
    <w:rsid w:val="00294000"/>
    <w:rsid w:val="002944BC"/>
    <w:rsid w:val="00295604"/>
    <w:rsid w:val="00295A22"/>
    <w:rsid w:val="00295C62"/>
    <w:rsid w:val="002961B6"/>
    <w:rsid w:val="002A0E5A"/>
    <w:rsid w:val="002A0E5F"/>
    <w:rsid w:val="002A144A"/>
    <w:rsid w:val="002A1729"/>
    <w:rsid w:val="002A1EDF"/>
    <w:rsid w:val="002A360C"/>
    <w:rsid w:val="002A370C"/>
    <w:rsid w:val="002A4951"/>
    <w:rsid w:val="002A5ED5"/>
    <w:rsid w:val="002A5F9D"/>
    <w:rsid w:val="002A60D8"/>
    <w:rsid w:val="002A6AF8"/>
    <w:rsid w:val="002A6B92"/>
    <w:rsid w:val="002A7017"/>
    <w:rsid w:val="002A7301"/>
    <w:rsid w:val="002B044E"/>
    <w:rsid w:val="002B052D"/>
    <w:rsid w:val="002B08A7"/>
    <w:rsid w:val="002B2C5C"/>
    <w:rsid w:val="002B592E"/>
    <w:rsid w:val="002B5C0F"/>
    <w:rsid w:val="002B5CE5"/>
    <w:rsid w:val="002B6551"/>
    <w:rsid w:val="002B73AF"/>
    <w:rsid w:val="002C1CEE"/>
    <w:rsid w:val="002C3256"/>
    <w:rsid w:val="002C3A0E"/>
    <w:rsid w:val="002C40EC"/>
    <w:rsid w:val="002C7806"/>
    <w:rsid w:val="002C7D4A"/>
    <w:rsid w:val="002D07F7"/>
    <w:rsid w:val="002D1120"/>
    <w:rsid w:val="002D18A7"/>
    <w:rsid w:val="002D18BB"/>
    <w:rsid w:val="002D19AB"/>
    <w:rsid w:val="002D1CE6"/>
    <w:rsid w:val="002D1E49"/>
    <w:rsid w:val="002D27FE"/>
    <w:rsid w:val="002D4CB4"/>
    <w:rsid w:val="002D5277"/>
    <w:rsid w:val="002D6790"/>
    <w:rsid w:val="002D723F"/>
    <w:rsid w:val="002D7473"/>
    <w:rsid w:val="002E0624"/>
    <w:rsid w:val="002E0D45"/>
    <w:rsid w:val="002E22DD"/>
    <w:rsid w:val="002E2397"/>
    <w:rsid w:val="002E2651"/>
    <w:rsid w:val="002E3082"/>
    <w:rsid w:val="002E31E0"/>
    <w:rsid w:val="002E404A"/>
    <w:rsid w:val="002E44BB"/>
    <w:rsid w:val="002E5598"/>
    <w:rsid w:val="002E5CA5"/>
    <w:rsid w:val="002F00D4"/>
    <w:rsid w:val="002F0255"/>
    <w:rsid w:val="002F0BD8"/>
    <w:rsid w:val="002F1A52"/>
    <w:rsid w:val="002F1D6F"/>
    <w:rsid w:val="002F1E85"/>
    <w:rsid w:val="002F2592"/>
    <w:rsid w:val="002F334B"/>
    <w:rsid w:val="002F370B"/>
    <w:rsid w:val="002F3D6D"/>
    <w:rsid w:val="002F3EFD"/>
    <w:rsid w:val="002F4DBD"/>
    <w:rsid w:val="002F5406"/>
    <w:rsid w:val="002F6A78"/>
    <w:rsid w:val="002F77EC"/>
    <w:rsid w:val="002F7A0A"/>
    <w:rsid w:val="002F7F75"/>
    <w:rsid w:val="003005D1"/>
    <w:rsid w:val="003029BB"/>
    <w:rsid w:val="00304B63"/>
    <w:rsid w:val="003055FE"/>
    <w:rsid w:val="003056D0"/>
    <w:rsid w:val="0030577F"/>
    <w:rsid w:val="00305848"/>
    <w:rsid w:val="00305980"/>
    <w:rsid w:val="00306152"/>
    <w:rsid w:val="003061C7"/>
    <w:rsid w:val="00306B7B"/>
    <w:rsid w:val="0030713C"/>
    <w:rsid w:val="0030725D"/>
    <w:rsid w:val="00310551"/>
    <w:rsid w:val="00310F57"/>
    <w:rsid w:val="0031106A"/>
    <w:rsid w:val="0031127A"/>
    <w:rsid w:val="00311736"/>
    <w:rsid w:val="00313429"/>
    <w:rsid w:val="00313C36"/>
    <w:rsid w:val="00314631"/>
    <w:rsid w:val="00315A8B"/>
    <w:rsid w:val="00315E68"/>
    <w:rsid w:val="00316C2F"/>
    <w:rsid w:val="00316E25"/>
    <w:rsid w:val="0031729A"/>
    <w:rsid w:val="00317C24"/>
    <w:rsid w:val="003202B8"/>
    <w:rsid w:val="003202ED"/>
    <w:rsid w:val="003222B7"/>
    <w:rsid w:val="0032287A"/>
    <w:rsid w:val="00322C98"/>
    <w:rsid w:val="00323970"/>
    <w:rsid w:val="00323C96"/>
    <w:rsid w:val="003264EC"/>
    <w:rsid w:val="00326F8B"/>
    <w:rsid w:val="0032744A"/>
    <w:rsid w:val="00327F9F"/>
    <w:rsid w:val="00330660"/>
    <w:rsid w:val="00330F1E"/>
    <w:rsid w:val="003320D3"/>
    <w:rsid w:val="0033325A"/>
    <w:rsid w:val="00334A7E"/>
    <w:rsid w:val="00334FFE"/>
    <w:rsid w:val="00335A0D"/>
    <w:rsid w:val="00336DA4"/>
    <w:rsid w:val="00337343"/>
    <w:rsid w:val="00337598"/>
    <w:rsid w:val="00337E12"/>
    <w:rsid w:val="00340214"/>
    <w:rsid w:val="00341F1D"/>
    <w:rsid w:val="0034267D"/>
    <w:rsid w:val="003442FE"/>
    <w:rsid w:val="003445D7"/>
    <w:rsid w:val="00345893"/>
    <w:rsid w:val="00345ECE"/>
    <w:rsid w:val="00346554"/>
    <w:rsid w:val="00347703"/>
    <w:rsid w:val="00350323"/>
    <w:rsid w:val="0035112B"/>
    <w:rsid w:val="00352C29"/>
    <w:rsid w:val="00353606"/>
    <w:rsid w:val="003547F0"/>
    <w:rsid w:val="00356A85"/>
    <w:rsid w:val="00356A9E"/>
    <w:rsid w:val="00356D66"/>
    <w:rsid w:val="00356FB6"/>
    <w:rsid w:val="003578AE"/>
    <w:rsid w:val="00357A26"/>
    <w:rsid w:val="00357F00"/>
    <w:rsid w:val="00357F45"/>
    <w:rsid w:val="003618E8"/>
    <w:rsid w:val="00362051"/>
    <w:rsid w:val="003645BB"/>
    <w:rsid w:val="00364710"/>
    <w:rsid w:val="0036495B"/>
    <w:rsid w:val="00364CD4"/>
    <w:rsid w:val="00365588"/>
    <w:rsid w:val="00366DAB"/>
    <w:rsid w:val="00367AAB"/>
    <w:rsid w:val="003703CC"/>
    <w:rsid w:val="00371374"/>
    <w:rsid w:val="00371822"/>
    <w:rsid w:val="00371DB0"/>
    <w:rsid w:val="0037218C"/>
    <w:rsid w:val="0037234C"/>
    <w:rsid w:val="0037237C"/>
    <w:rsid w:val="00373336"/>
    <w:rsid w:val="0037454F"/>
    <w:rsid w:val="0037618E"/>
    <w:rsid w:val="00376210"/>
    <w:rsid w:val="0038296F"/>
    <w:rsid w:val="00382BBE"/>
    <w:rsid w:val="00382DF1"/>
    <w:rsid w:val="0038522B"/>
    <w:rsid w:val="00385D75"/>
    <w:rsid w:val="00387ED1"/>
    <w:rsid w:val="003917C1"/>
    <w:rsid w:val="00396B19"/>
    <w:rsid w:val="00397BBD"/>
    <w:rsid w:val="003A0374"/>
    <w:rsid w:val="003A1541"/>
    <w:rsid w:val="003A2ABC"/>
    <w:rsid w:val="003A322E"/>
    <w:rsid w:val="003A3330"/>
    <w:rsid w:val="003A50C0"/>
    <w:rsid w:val="003A62AA"/>
    <w:rsid w:val="003B2147"/>
    <w:rsid w:val="003B289B"/>
    <w:rsid w:val="003B2987"/>
    <w:rsid w:val="003B302E"/>
    <w:rsid w:val="003B396C"/>
    <w:rsid w:val="003B5B5C"/>
    <w:rsid w:val="003B5E33"/>
    <w:rsid w:val="003C1AB9"/>
    <w:rsid w:val="003C2982"/>
    <w:rsid w:val="003C3404"/>
    <w:rsid w:val="003C39D8"/>
    <w:rsid w:val="003C42B1"/>
    <w:rsid w:val="003C5A90"/>
    <w:rsid w:val="003C7512"/>
    <w:rsid w:val="003D0116"/>
    <w:rsid w:val="003D0666"/>
    <w:rsid w:val="003D09CD"/>
    <w:rsid w:val="003D1179"/>
    <w:rsid w:val="003D1B50"/>
    <w:rsid w:val="003D211C"/>
    <w:rsid w:val="003D3073"/>
    <w:rsid w:val="003D3BD4"/>
    <w:rsid w:val="003D48C7"/>
    <w:rsid w:val="003D56C8"/>
    <w:rsid w:val="003D606C"/>
    <w:rsid w:val="003D60E2"/>
    <w:rsid w:val="003D63A0"/>
    <w:rsid w:val="003D6461"/>
    <w:rsid w:val="003D79EE"/>
    <w:rsid w:val="003D7F15"/>
    <w:rsid w:val="003E089F"/>
    <w:rsid w:val="003E104C"/>
    <w:rsid w:val="003E195A"/>
    <w:rsid w:val="003E1979"/>
    <w:rsid w:val="003E27CF"/>
    <w:rsid w:val="003E2A1A"/>
    <w:rsid w:val="003E2B64"/>
    <w:rsid w:val="003E4136"/>
    <w:rsid w:val="003E6541"/>
    <w:rsid w:val="003F2126"/>
    <w:rsid w:val="003F2365"/>
    <w:rsid w:val="003F2B91"/>
    <w:rsid w:val="003F3034"/>
    <w:rsid w:val="003F4552"/>
    <w:rsid w:val="003F50A9"/>
    <w:rsid w:val="003F563D"/>
    <w:rsid w:val="003F691B"/>
    <w:rsid w:val="003F72BA"/>
    <w:rsid w:val="003F772D"/>
    <w:rsid w:val="00400182"/>
    <w:rsid w:val="00401644"/>
    <w:rsid w:val="004017A6"/>
    <w:rsid w:val="00401FFF"/>
    <w:rsid w:val="0040287C"/>
    <w:rsid w:val="00404545"/>
    <w:rsid w:val="00404759"/>
    <w:rsid w:val="00404FD8"/>
    <w:rsid w:val="004056DB"/>
    <w:rsid w:val="0040571C"/>
    <w:rsid w:val="0040797A"/>
    <w:rsid w:val="00410A1B"/>
    <w:rsid w:val="0041113C"/>
    <w:rsid w:val="00415356"/>
    <w:rsid w:val="00415514"/>
    <w:rsid w:val="0041576E"/>
    <w:rsid w:val="004173A6"/>
    <w:rsid w:val="00417B32"/>
    <w:rsid w:val="0042127D"/>
    <w:rsid w:val="004227C7"/>
    <w:rsid w:val="00423725"/>
    <w:rsid w:val="004241C1"/>
    <w:rsid w:val="004249DB"/>
    <w:rsid w:val="00425C7B"/>
    <w:rsid w:val="00430BF2"/>
    <w:rsid w:val="00431882"/>
    <w:rsid w:val="00431AA3"/>
    <w:rsid w:val="00432BEB"/>
    <w:rsid w:val="00432F50"/>
    <w:rsid w:val="00433795"/>
    <w:rsid w:val="004346AB"/>
    <w:rsid w:val="0043643C"/>
    <w:rsid w:val="00436549"/>
    <w:rsid w:val="00437319"/>
    <w:rsid w:val="004416E8"/>
    <w:rsid w:val="00442028"/>
    <w:rsid w:val="00442664"/>
    <w:rsid w:val="0044272F"/>
    <w:rsid w:val="004445CB"/>
    <w:rsid w:val="00444ECE"/>
    <w:rsid w:val="004455A8"/>
    <w:rsid w:val="0044571B"/>
    <w:rsid w:val="00446746"/>
    <w:rsid w:val="00446EF9"/>
    <w:rsid w:val="004470F5"/>
    <w:rsid w:val="00447661"/>
    <w:rsid w:val="004516E7"/>
    <w:rsid w:val="00451C44"/>
    <w:rsid w:val="00451E69"/>
    <w:rsid w:val="004535E2"/>
    <w:rsid w:val="0045383C"/>
    <w:rsid w:val="0045418B"/>
    <w:rsid w:val="00454E51"/>
    <w:rsid w:val="00456646"/>
    <w:rsid w:val="004578B5"/>
    <w:rsid w:val="00460E04"/>
    <w:rsid w:val="00462104"/>
    <w:rsid w:val="00463A1D"/>
    <w:rsid w:val="00463EF9"/>
    <w:rsid w:val="004656D1"/>
    <w:rsid w:val="00466D84"/>
    <w:rsid w:val="00467F4B"/>
    <w:rsid w:val="00470A89"/>
    <w:rsid w:val="00470D79"/>
    <w:rsid w:val="00471E23"/>
    <w:rsid w:val="00472AFD"/>
    <w:rsid w:val="00473091"/>
    <w:rsid w:val="00473FD2"/>
    <w:rsid w:val="00474318"/>
    <w:rsid w:val="00474F57"/>
    <w:rsid w:val="00475C6A"/>
    <w:rsid w:val="00476070"/>
    <w:rsid w:val="004772F8"/>
    <w:rsid w:val="0047784C"/>
    <w:rsid w:val="00481B29"/>
    <w:rsid w:val="0048243B"/>
    <w:rsid w:val="00483BD2"/>
    <w:rsid w:val="00484ADE"/>
    <w:rsid w:val="0048635E"/>
    <w:rsid w:val="00486B0C"/>
    <w:rsid w:val="00486E2D"/>
    <w:rsid w:val="00487CEF"/>
    <w:rsid w:val="004904B3"/>
    <w:rsid w:val="00490B58"/>
    <w:rsid w:val="004926E0"/>
    <w:rsid w:val="004947D2"/>
    <w:rsid w:val="00495693"/>
    <w:rsid w:val="00496556"/>
    <w:rsid w:val="00497713"/>
    <w:rsid w:val="004A070A"/>
    <w:rsid w:val="004A3B54"/>
    <w:rsid w:val="004A3BFD"/>
    <w:rsid w:val="004A52E0"/>
    <w:rsid w:val="004A5663"/>
    <w:rsid w:val="004A6190"/>
    <w:rsid w:val="004A6214"/>
    <w:rsid w:val="004A6298"/>
    <w:rsid w:val="004A65DB"/>
    <w:rsid w:val="004A7946"/>
    <w:rsid w:val="004B1DE1"/>
    <w:rsid w:val="004B2C74"/>
    <w:rsid w:val="004B2F6F"/>
    <w:rsid w:val="004B2FBF"/>
    <w:rsid w:val="004B46ED"/>
    <w:rsid w:val="004B4910"/>
    <w:rsid w:val="004B4925"/>
    <w:rsid w:val="004B4AAA"/>
    <w:rsid w:val="004B6409"/>
    <w:rsid w:val="004B7091"/>
    <w:rsid w:val="004B788F"/>
    <w:rsid w:val="004C01C8"/>
    <w:rsid w:val="004C06B2"/>
    <w:rsid w:val="004C071E"/>
    <w:rsid w:val="004C0A3F"/>
    <w:rsid w:val="004C0B37"/>
    <w:rsid w:val="004C0EAB"/>
    <w:rsid w:val="004C1231"/>
    <w:rsid w:val="004C182D"/>
    <w:rsid w:val="004C2AA9"/>
    <w:rsid w:val="004C34CF"/>
    <w:rsid w:val="004C37BB"/>
    <w:rsid w:val="004C4D2B"/>
    <w:rsid w:val="004C55EA"/>
    <w:rsid w:val="004C601F"/>
    <w:rsid w:val="004C6ABC"/>
    <w:rsid w:val="004C6E75"/>
    <w:rsid w:val="004C74A7"/>
    <w:rsid w:val="004C789C"/>
    <w:rsid w:val="004D1971"/>
    <w:rsid w:val="004D3A46"/>
    <w:rsid w:val="004D4B92"/>
    <w:rsid w:val="004D4C92"/>
    <w:rsid w:val="004D7F59"/>
    <w:rsid w:val="004E3015"/>
    <w:rsid w:val="004E3599"/>
    <w:rsid w:val="004E4947"/>
    <w:rsid w:val="004E4D33"/>
    <w:rsid w:val="004E62B0"/>
    <w:rsid w:val="004E799B"/>
    <w:rsid w:val="004F054D"/>
    <w:rsid w:val="004F1EA9"/>
    <w:rsid w:val="004F5995"/>
    <w:rsid w:val="004F5C68"/>
    <w:rsid w:val="004F69FC"/>
    <w:rsid w:val="004F78E7"/>
    <w:rsid w:val="00500F95"/>
    <w:rsid w:val="00503032"/>
    <w:rsid w:val="00504BA2"/>
    <w:rsid w:val="00506188"/>
    <w:rsid w:val="00506CC6"/>
    <w:rsid w:val="00510145"/>
    <w:rsid w:val="00511AD4"/>
    <w:rsid w:val="0051212F"/>
    <w:rsid w:val="005125FF"/>
    <w:rsid w:val="00514FBD"/>
    <w:rsid w:val="005154CB"/>
    <w:rsid w:val="005169EB"/>
    <w:rsid w:val="00520AE5"/>
    <w:rsid w:val="005219A4"/>
    <w:rsid w:val="00522F9D"/>
    <w:rsid w:val="0052507C"/>
    <w:rsid w:val="005257B8"/>
    <w:rsid w:val="005258F2"/>
    <w:rsid w:val="00525D88"/>
    <w:rsid w:val="00526586"/>
    <w:rsid w:val="005271BF"/>
    <w:rsid w:val="0052737A"/>
    <w:rsid w:val="00530497"/>
    <w:rsid w:val="005305CA"/>
    <w:rsid w:val="00530688"/>
    <w:rsid w:val="00531AB0"/>
    <w:rsid w:val="00531D4F"/>
    <w:rsid w:val="00534710"/>
    <w:rsid w:val="00536350"/>
    <w:rsid w:val="005368A2"/>
    <w:rsid w:val="00537CF5"/>
    <w:rsid w:val="00542DB2"/>
    <w:rsid w:val="00543AB4"/>
    <w:rsid w:val="00543DF7"/>
    <w:rsid w:val="00543E1F"/>
    <w:rsid w:val="00544806"/>
    <w:rsid w:val="00544813"/>
    <w:rsid w:val="00544FEE"/>
    <w:rsid w:val="00545C11"/>
    <w:rsid w:val="00547A21"/>
    <w:rsid w:val="00547F6A"/>
    <w:rsid w:val="00550FE9"/>
    <w:rsid w:val="00552103"/>
    <w:rsid w:val="00552820"/>
    <w:rsid w:val="00552C22"/>
    <w:rsid w:val="00553E8F"/>
    <w:rsid w:val="00554497"/>
    <w:rsid w:val="0055492A"/>
    <w:rsid w:val="00556295"/>
    <w:rsid w:val="0055644E"/>
    <w:rsid w:val="00556774"/>
    <w:rsid w:val="00557989"/>
    <w:rsid w:val="00557E35"/>
    <w:rsid w:val="00560F45"/>
    <w:rsid w:val="005612AF"/>
    <w:rsid w:val="00563DD6"/>
    <w:rsid w:val="00566C18"/>
    <w:rsid w:val="00566C91"/>
    <w:rsid w:val="005672F8"/>
    <w:rsid w:val="005674CD"/>
    <w:rsid w:val="00567951"/>
    <w:rsid w:val="00572788"/>
    <w:rsid w:val="005732AD"/>
    <w:rsid w:val="005732EF"/>
    <w:rsid w:val="005736F9"/>
    <w:rsid w:val="00573E61"/>
    <w:rsid w:val="005744F4"/>
    <w:rsid w:val="005746EF"/>
    <w:rsid w:val="00574763"/>
    <w:rsid w:val="00574A80"/>
    <w:rsid w:val="00575BA4"/>
    <w:rsid w:val="005763BC"/>
    <w:rsid w:val="00577909"/>
    <w:rsid w:val="00577DA7"/>
    <w:rsid w:val="00581208"/>
    <w:rsid w:val="0058225F"/>
    <w:rsid w:val="005823FA"/>
    <w:rsid w:val="005836F9"/>
    <w:rsid w:val="00584323"/>
    <w:rsid w:val="00585397"/>
    <w:rsid w:val="00585E8B"/>
    <w:rsid w:val="005868ED"/>
    <w:rsid w:val="00590C3C"/>
    <w:rsid w:val="0059146F"/>
    <w:rsid w:val="005916D3"/>
    <w:rsid w:val="005916FA"/>
    <w:rsid w:val="00591D8F"/>
    <w:rsid w:val="00591E63"/>
    <w:rsid w:val="005922CC"/>
    <w:rsid w:val="00593030"/>
    <w:rsid w:val="005932AC"/>
    <w:rsid w:val="005969A0"/>
    <w:rsid w:val="00596BC0"/>
    <w:rsid w:val="00597938"/>
    <w:rsid w:val="005A0059"/>
    <w:rsid w:val="005A130F"/>
    <w:rsid w:val="005A1BF4"/>
    <w:rsid w:val="005A4101"/>
    <w:rsid w:val="005A4795"/>
    <w:rsid w:val="005A4AAA"/>
    <w:rsid w:val="005A4FF0"/>
    <w:rsid w:val="005A6639"/>
    <w:rsid w:val="005A7329"/>
    <w:rsid w:val="005B03D2"/>
    <w:rsid w:val="005B0A3F"/>
    <w:rsid w:val="005B1554"/>
    <w:rsid w:val="005B1AEB"/>
    <w:rsid w:val="005B42BA"/>
    <w:rsid w:val="005B4CD1"/>
    <w:rsid w:val="005B5E84"/>
    <w:rsid w:val="005B62E8"/>
    <w:rsid w:val="005B638C"/>
    <w:rsid w:val="005B6A03"/>
    <w:rsid w:val="005C1844"/>
    <w:rsid w:val="005C36C6"/>
    <w:rsid w:val="005C3D63"/>
    <w:rsid w:val="005C4859"/>
    <w:rsid w:val="005C48F3"/>
    <w:rsid w:val="005C4B7D"/>
    <w:rsid w:val="005C4C5F"/>
    <w:rsid w:val="005C4D5C"/>
    <w:rsid w:val="005C4E01"/>
    <w:rsid w:val="005C584D"/>
    <w:rsid w:val="005C6A19"/>
    <w:rsid w:val="005C6B8D"/>
    <w:rsid w:val="005C7E7B"/>
    <w:rsid w:val="005D0BA5"/>
    <w:rsid w:val="005D19F8"/>
    <w:rsid w:val="005D3AB1"/>
    <w:rsid w:val="005D3FB8"/>
    <w:rsid w:val="005D414C"/>
    <w:rsid w:val="005D5EE6"/>
    <w:rsid w:val="005E0A7E"/>
    <w:rsid w:val="005E1E5A"/>
    <w:rsid w:val="005E1EC1"/>
    <w:rsid w:val="005E3327"/>
    <w:rsid w:val="005E4A23"/>
    <w:rsid w:val="005E4B8B"/>
    <w:rsid w:val="005E55AD"/>
    <w:rsid w:val="005F1D2A"/>
    <w:rsid w:val="005F335B"/>
    <w:rsid w:val="005F50D0"/>
    <w:rsid w:val="005F6228"/>
    <w:rsid w:val="005F6B66"/>
    <w:rsid w:val="005F6D7E"/>
    <w:rsid w:val="005F6FBD"/>
    <w:rsid w:val="005F7B4E"/>
    <w:rsid w:val="005F7D19"/>
    <w:rsid w:val="0060036E"/>
    <w:rsid w:val="00601BF0"/>
    <w:rsid w:val="00601E62"/>
    <w:rsid w:val="006047F3"/>
    <w:rsid w:val="00605631"/>
    <w:rsid w:val="00605CC7"/>
    <w:rsid w:val="006063A9"/>
    <w:rsid w:val="00606813"/>
    <w:rsid w:val="006110FB"/>
    <w:rsid w:val="00611799"/>
    <w:rsid w:val="00612DC2"/>
    <w:rsid w:val="00613C23"/>
    <w:rsid w:val="006149F1"/>
    <w:rsid w:val="006152EB"/>
    <w:rsid w:val="00615DE1"/>
    <w:rsid w:val="00616CEF"/>
    <w:rsid w:val="00617019"/>
    <w:rsid w:val="006204B0"/>
    <w:rsid w:val="006208D5"/>
    <w:rsid w:val="00620FA3"/>
    <w:rsid w:val="00621D5D"/>
    <w:rsid w:val="00622065"/>
    <w:rsid w:val="0062239C"/>
    <w:rsid w:val="0062248E"/>
    <w:rsid w:val="00622E0D"/>
    <w:rsid w:val="00623FDE"/>
    <w:rsid w:val="006250A8"/>
    <w:rsid w:val="006265D8"/>
    <w:rsid w:val="00626EB1"/>
    <w:rsid w:val="006276E9"/>
    <w:rsid w:val="00627ADC"/>
    <w:rsid w:val="00631372"/>
    <w:rsid w:val="00631607"/>
    <w:rsid w:val="0063177A"/>
    <w:rsid w:val="00631857"/>
    <w:rsid w:val="00631B17"/>
    <w:rsid w:val="00632489"/>
    <w:rsid w:val="00632FF0"/>
    <w:rsid w:val="0063302C"/>
    <w:rsid w:val="00633284"/>
    <w:rsid w:val="00634210"/>
    <w:rsid w:val="00634F6C"/>
    <w:rsid w:val="00635158"/>
    <w:rsid w:val="006354C6"/>
    <w:rsid w:val="00635ACD"/>
    <w:rsid w:val="0063652B"/>
    <w:rsid w:val="00636FD6"/>
    <w:rsid w:val="0063715F"/>
    <w:rsid w:val="00637857"/>
    <w:rsid w:val="00637FD1"/>
    <w:rsid w:val="00640877"/>
    <w:rsid w:val="00641356"/>
    <w:rsid w:val="00641C7D"/>
    <w:rsid w:val="00641F65"/>
    <w:rsid w:val="00642205"/>
    <w:rsid w:val="006423EE"/>
    <w:rsid w:val="0064275F"/>
    <w:rsid w:val="006429D2"/>
    <w:rsid w:val="006448C2"/>
    <w:rsid w:val="006469AE"/>
    <w:rsid w:val="00647DF2"/>
    <w:rsid w:val="006501E5"/>
    <w:rsid w:val="00650526"/>
    <w:rsid w:val="006529B7"/>
    <w:rsid w:val="00653962"/>
    <w:rsid w:val="00655B1B"/>
    <w:rsid w:val="00655FD9"/>
    <w:rsid w:val="00656223"/>
    <w:rsid w:val="00656ACC"/>
    <w:rsid w:val="00656B58"/>
    <w:rsid w:val="00656DA5"/>
    <w:rsid w:val="00657567"/>
    <w:rsid w:val="00657D83"/>
    <w:rsid w:val="00660E18"/>
    <w:rsid w:val="006616B1"/>
    <w:rsid w:val="00662439"/>
    <w:rsid w:val="00662B31"/>
    <w:rsid w:val="00662F46"/>
    <w:rsid w:val="00663570"/>
    <w:rsid w:val="006639C8"/>
    <w:rsid w:val="0066428B"/>
    <w:rsid w:val="006642EC"/>
    <w:rsid w:val="00664383"/>
    <w:rsid w:val="00664BFB"/>
    <w:rsid w:val="00664C8F"/>
    <w:rsid w:val="006654A5"/>
    <w:rsid w:val="00665F33"/>
    <w:rsid w:val="00670461"/>
    <w:rsid w:val="00670C0E"/>
    <w:rsid w:val="006720E2"/>
    <w:rsid w:val="0067325C"/>
    <w:rsid w:val="0067328D"/>
    <w:rsid w:val="0067400B"/>
    <w:rsid w:val="006748F6"/>
    <w:rsid w:val="00674A25"/>
    <w:rsid w:val="00674AAC"/>
    <w:rsid w:val="00674D56"/>
    <w:rsid w:val="0067614B"/>
    <w:rsid w:val="0067748A"/>
    <w:rsid w:val="00677E81"/>
    <w:rsid w:val="00681538"/>
    <w:rsid w:val="00681868"/>
    <w:rsid w:val="00681B9E"/>
    <w:rsid w:val="0068216F"/>
    <w:rsid w:val="0068295A"/>
    <w:rsid w:val="00682B2D"/>
    <w:rsid w:val="0068331D"/>
    <w:rsid w:val="00685227"/>
    <w:rsid w:val="006862A5"/>
    <w:rsid w:val="00686579"/>
    <w:rsid w:val="0068689A"/>
    <w:rsid w:val="0068704C"/>
    <w:rsid w:val="006879C9"/>
    <w:rsid w:val="00687E76"/>
    <w:rsid w:val="00692412"/>
    <w:rsid w:val="00692D96"/>
    <w:rsid w:val="00693E0E"/>
    <w:rsid w:val="00693FA6"/>
    <w:rsid w:val="006943D1"/>
    <w:rsid w:val="00694BBB"/>
    <w:rsid w:val="0069566F"/>
    <w:rsid w:val="00696FE7"/>
    <w:rsid w:val="006973CA"/>
    <w:rsid w:val="00697C56"/>
    <w:rsid w:val="006A05DC"/>
    <w:rsid w:val="006A1D0A"/>
    <w:rsid w:val="006A2393"/>
    <w:rsid w:val="006A3A61"/>
    <w:rsid w:val="006A3F1A"/>
    <w:rsid w:val="006A42D7"/>
    <w:rsid w:val="006A4EEC"/>
    <w:rsid w:val="006A4F01"/>
    <w:rsid w:val="006A50AA"/>
    <w:rsid w:val="006A5439"/>
    <w:rsid w:val="006A5656"/>
    <w:rsid w:val="006A687D"/>
    <w:rsid w:val="006A7C65"/>
    <w:rsid w:val="006B0216"/>
    <w:rsid w:val="006B0775"/>
    <w:rsid w:val="006B1A99"/>
    <w:rsid w:val="006B1EB6"/>
    <w:rsid w:val="006B2A9D"/>
    <w:rsid w:val="006B31AC"/>
    <w:rsid w:val="006B34F2"/>
    <w:rsid w:val="006B528A"/>
    <w:rsid w:val="006B5FD6"/>
    <w:rsid w:val="006B67AF"/>
    <w:rsid w:val="006B743F"/>
    <w:rsid w:val="006C04E7"/>
    <w:rsid w:val="006C0522"/>
    <w:rsid w:val="006C1770"/>
    <w:rsid w:val="006C1DB5"/>
    <w:rsid w:val="006C2F43"/>
    <w:rsid w:val="006C313E"/>
    <w:rsid w:val="006C3261"/>
    <w:rsid w:val="006C3464"/>
    <w:rsid w:val="006C52A3"/>
    <w:rsid w:val="006C592E"/>
    <w:rsid w:val="006C593F"/>
    <w:rsid w:val="006C66F5"/>
    <w:rsid w:val="006D0CA1"/>
    <w:rsid w:val="006D49C8"/>
    <w:rsid w:val="006D56B0"/>
    <w:rsid w:val="006D615D"/>
    <w:rsid w:val="006D6295"/>
    <w:rsid w:val="006D7F69"/>
    <w:rsid w:val="006E0392"/>
    <w:rsid w:val="006E441F"/>
    <w:rsid w:val="006E4AD6"/>
    <w:rsid w:val="006E542E"/>
    <w:rsid w:val="006E579B"/>
    <w:rsid w:val="006E5B72"/>
    <w:rsid w:val="006E5BD9"/>
    <w:rsid w:val="006E7240"/>
    <w:rsid w:val="006E7410"/>
    <w:rsid w:val="006F02A2"/>
    <w:rsid w:val="006F09DE"/>
    <w:rsid w:val="006F0FC0"/>
    <w:rsid w:val="006F1CB0"/>
    <w:rsid w:val="006F2031"/>
    <w:rsid w:val="006F28B9"/>
    <w:rsid w:val="006F5B8B"/>
    <w:rsid w:val="006F6138"/>
    <w:rsid w:val="006F79D5"/>
    <w:rsid w:val="00701263"/>
    <w:rsid w:val="007014F0"/>
    <w:rsid w:val="007016FB"/>
    <w:rsid w:val="00701A01"/>
    <w:rsid w:val="00702839"/>
    <w:rsid w:val="00702A5B"/>
    <w:rsid w:val="00703297"/>
    <w:rsid w:val="007041BE"/>
    <w:rsid w:val="007047F8"/>
    <w:rsid w:val="007050E1"/>
    <w:rsid w:val="0070549F"/>
    <w:rsid w:val="007067FD"/>
    <w:rsid w:val="00707BF7"/>
    <w:rsid w:val="00710274"/>
    <w:rsid w:val="00713854"/>
    <w:rsid w:val="00713CD6"/>
    <w:rsid w:val="007143B5"/>
    <w:rsid w:val="00714666"/>
    <w:rsid w:val="0071487A"/>
    <w:rsid w:val="00715488"/>
    <w:rsid w:val="007174E4"/>
    <w:rsid w:val="0071760A"/>
    <w:rsid w:val="0072018E"/>
    <w:rsid w:val="00721EA6"/>
    <w:rsid w:val="00722FD3"/>
    <w:rsid w:val="007254C0"/>
    <w:rsid w:val="00725B9C"/>
    <w:rsid w:val="007261B4"/>
    <w:rsid w:val="0072639A"/>
    <w:rsid w:val="007264BD"/>
    <w:rsid w:val="007273BC"/>
    <w:rsid w:val="00727AB4"/>
    <w:rsid w:val="007303BE"/>
    <w:rsid w:val="00730729"/>
    <w:rsid w:val="00730CDE"/>
    <w:rsid w:val="0073118E"/>
    <w:rsid w:val="0073193A"/>
    <w:rsid w:val="00731958"/>
    <w:rsid w:val="00733645"/>
    <w:rsid w:val="00733F5F"/>
    <w:rsid w:val="00734FAB"/>
    <w:rsid w:val="00735534"/>
    <w:rsid w:val="007356B3"/>
    <w:rsid w:val="00736EB0"/>
    <w:rsid w:val="007377F1"/>
    <w:rsid w:val="00740508"/>
    <w:rsid w:val="0074073F"/>
    <w:rsid w:val="00742204"/>
    <w:rsid w:val="00742360"/>
    <w:rsid w:val="007432BB"/>
    <w:rsid w:val="00743ABF"/>
    <w:rsid w:val="007448C9"/>
    <w:rsid w:val="007449EA"/>
    <w:rsid w:val="00745B7E"/>
    <w:rsid w:val="00745F13"/>
    <w:rsid w:val="00746227"/>
    <w:rsid w:val="0074735E"/>
    <w:rsid w:val="00750FB7"/>
    <w:rsid w:val="00751ABA"/>
    <w:rsid w:val="00752BA1"/>
    <w:rsid w:val="00753EC0"/>
    <w:rsid w:val="0075488B"/>
    <w:rsid w:val="007559B9"/>
    <w:rsid w:val="00757994"/>
    <w:rsid w:val="007601CA"/>
    <w:rsid w:val="007602B4"/>
    <w:rsid w:val="00760DAF"/>
    <w:rsid w:val="00761CB1"/>
    <w:rsid w:val="00763362"/>
    <w:rsid w:val="007640DB"/>
    <w:rsid w:val="00764999"/>
    <w:rsid w:val="0076500D"/>
    <w:rsid w:val="00765058"/>
    <w:rsid w:val="00766C20"/>
    <w:rsid w:val="007670E4"/>
    <w:rsid w:val="007676A1"/>
    <w:rsid w:val="00770353"/>
    <w:rsid w:val="0077072B"/>
    <w:rsid w:val="00770D63"/>
    <w:rsid w:val="007717AD"/>
    <w:rsid w:val="00773377"/>
    <w:rsid w:val="00773675"/>
    <w:rsid w:val="00775344"/>
    <w:rsid w:val="00777350"/>
    <w:rsid w:val="007773F6"/>
    <w:rsid w:val="007775E1"/>
    <w:rsid w:val="007776AC"/>
    <w:rsid w:val="007777FA"/>
    <w:rsid w:val="00780558"/>
    <w:rsid w:val="007817F6"/>
    <w:rsid w:val="00782BBC"/>
    <w:rsid w:val="00783169"/>
    <w:rsid w:val="00783C23"/>
    <w:rsid w:val="00784EA1"/>
    <w:rsid w:val="00785823"/>
    <w:rsid w:val="00786D1D"/>
    <w:rsid w:val="007872BD"/>
    <w:rsid w:val="00790695"/>
    <w:rsid w:val="00790963"/>
    <w:rsid w:val="00790AF4"/>
    <w:rsid w:val="0079147F"/>
    <w:rsid w:val="00791E53"/>
    <w:rsid w:val="007943D6"/>
    <w:rsid w:val="0079478F"/>
    <w:rsid w:val="00795F28"/>
    <w:rsid w:val="00796BC0"/>
    <w:rsid w:val="00797E34"/>
    <w:rsid w:val="007A011A"/>
    <w:rsid w:val="007A0A04"/>
    <w:rsid w:val="007A1230"/>
    <w:rsid w:val="007A1837"/>
    <w:rsid w:val="007A2876"/>
    <w:rsid w:val="007A3580"/>
    <w:rsid w:val="007A522A"/>
    <w:rsid w:val="007A5AB5"/>
    <w:rsid w:val="007A5C46"/>
    <w:rsid w:val="007A5C9C"/>
    <w:rsid w:val="007A63F1"/>
    <w:rsid w:val="007A6BE8"/>
    <w:rsid w:val="007B071E"/>
    <w:rsid w:val="007B1DD8"/>
    <w:rsid w:val="007B2F22"/>
    <w:rsid w:val="007B411A"/>
    <w:rsid w:val="007B4803"/>
    <w:rsid w:val="007B53AF"/>
    <w:rsid w:val="007B58BE"/>
    <w:rsid w:val="007B7B62"/>
    <w:rsid w:val="007C04F9"/>
    <w:rsid w:val="007C065C"/>
    <w:rsid w:val="007C0A83"/>
    <w:rsid w:val="007C310E"/>
    <w:rsid w:val="007C3ABF"/>
    <w:rsid w:val="007C4705"/>
    <w:rsid w:val="007C5104"/>
    <w:rsid w:val="007C5545"/>
    <w:rsid w:val="007C589C"/>
    <w:rsid w:val="007C5CE8"/>
    <w:rsid w:val="007C65EA"/>
    <w:rsid w:val="007C6600"/>
    <w:rsid w:val="007C6992"/>
    <w:rsid w:val="007C721B"/>
    <w:rsid w:val="007C723D"/>
    <w:rsid w:val="007C7300"/>
    <w:rsid w:val="007C798A"/>
    <w:rsid w:val="007C7FB8"/>
    <w:rsid w:val="007D0EA9"/>
    <w:rsid w:val="007D2264"/>
    <w:rsid w:val="007D43EB"/>
    <w:rsid w:val="007D5A6D"/>
    <w:rsid w:val="007D642E"/>
    <w:rsid w:val="007D769E"/>
    <w:rsid w:val="007E0C8D"/>
    <w:rsid w:val="007E0CC6"/>
    <w:rsid w:val="007E1C93"/>
    <w:rsid w:val="007E2757"/>
    <w:rsid w:val="007E34C4"/>
    <w:rsid w:val="007E38AD"/>
    <w:rsid w:val="007E3C2F"/>
    <w:rsid w:val="007E43DC"/>
    <w:rsid w:val="007E5493"/>
    <w:rsid w:val="007E6A50"/>
    <w:rsid w:val="007E723E"/>
    <w:rsid w:val="007E7C5D"/>
    <w:rsid w:val="007F0D2B"/>
    <w:rsid w:val="007F3076"/>
    <w:rsid w:val="007F31B8"/>
    <w:rsid w:val="007F3561"/>
    <w:rsid w:val="007F596E"/>
    <w:rsid w:val="007F5AD6"/>
    <w:rsid w:val="007F6256"/>
    <w:rsid w:val="007F7336"/>
    <w:rsid w:val="007F74C1"/>
    <w:rsid w:val="007F777D"/>
    <w:rsid w:val="007F7DF7"/>
    <w:rsid w:val="00800B10"/>
    <w:rsid w:val="00800FC4"/>
    <w:rsid w:val="0080111D"/>
    <w:rsid w:val="00801D64"/>
    <w:rsid w:val="008023C8"/>
    <w:rsid w:val="00802CE5"/>
    <w:rsid w:val="00802E3B"/>
    <w:rsid w:val="00803769"/>
    <w:rsid w:val="008045D4"/>
    <w:rsid w:val="008050DE"/>
    <w:rsid w:val="00807BE4"/>
    <w:rsid w:val="00811562"/>
    <w:rsid w:val="008119D6"/>
    <w:rsid w:val="008135B2"/>
    <w:rsid w:val="008139B3"/>
    <w:rsid w:val="008159B7"/>
    <w:rsid w:val="00815C18"/>
    <w:rsid w:val="0081601C"/>
    <w:rsid w:val="0081607B"/>
    <w:rsid w:val="00816A73"/>
    <w:rsid w:val="00820BEA"/>
    <w:rsid w:val="008238C9"/>
    <w:rsid w:val="00823D29"/>
    <w:rsid w:val="00824660"/>
    <w:rsid w:val="008255DD"/>
    <w:rsid w:val="00826E48"/>
    <w:rsid w:val="00827076"/>
    <w:rsid w:val="008273DA"/>
    <w:rsid w:val="008307B4"/>
    <w:rsid w:val="00830DE2"/>
    <w:rsid w:val="00830FF2"/>
    <w:rsid w:val="00831542"/>
    <w:rsid w:val="00831FFF"/>
    <w:rsid w:val="008321AE"/>
    <w:rsid w:val="008335C3"/>
    <w:rsid w:val="00834BF9"/>
    <w:rsid w:val="00834EE0"/>
    <w:rsid w:val="00835048"/>
    <w:rsid w:val="00835A55"/>
    <w:rsid w:val="00835EB9"/>
    <w:rsid w:val="008361CA"/>
    <w:rsid w:val="008424BD"/>
    <w:rsid w:val="00842F07"/>
    <w:rsid w:val="00845455"/>
    <w:rsid w:val="0084620D"/>
    <w:rsid w:val="008463F9"/>
    <w:rsid w:val="008477D0"/>
    <w:rsid w:val="00847903"/>
    <w:rsid w:val="00850A0C"/>
    <w:rsid w:val="008513A1"/>
    <w:rsid w:val="0085171C"/>
    <w:rsid w:val="00852028"/>
    <w:rsid w:val="00855540"/>
    <w:rsid w:val="00855E26"/>
    <w:rsid w:val="00857BC0"/>
    <w:rsid w:val="00857BF2"/>
    <w:rsid w:val="00860D05"/>
    <w:rsid w:val="00862C7D"/>
    <w:rsid w:val="00863D7F"/>
    <w:rsid w:val="00864217"/>
    <w:rsid w:val="00864659"/>
    <w:rsid w:val="00864983"/>
    <w:rsid w:val="008653AA"/>
    <w:rsid w:val="00865751"/>
    <w:rsid w:val="00865767"/>
    <w:rsid w:val="00866B77"/>
    <w:rsid w:val="00866F84"/>
    <w:rsid w:val="00867204"/>
    <w:rsid w:val="00867B7E"/>
    <w:rsid w:val="0087178C"/>
    <w:rsid w:val="00871DCE"/>
    <w:rsid w:val="00872590"/>
    <w:rsid w:val="008739BE"/>
    <w:rsid w:val="008743DE"/>
    <w:rsid w:val="008748DD"/>
    <w:rsid w:val="00874A9B"/>
    <w:rsid w:val="0087546E"/>
    <w:rsid w:val="008767CF"/>
    <w:rsid w:val="0088000B"/>
    <w:rsid w:val="00880674"/>
    <w:rsid w:val="0088100E"/>
    <w:rsid w:val="0088157D"/>
    <w:rsid w:val="00883B69"/>
    <w:rsid w:val="00883E67"/>
    <w:rsid w:val="00884684"/>
    <w:rsid w:val="00885B05"/>
    <w:rsid w:val="00886174"/>
    <w:rsid w:val="00887726"/>
    <w:rsid w:val="00887E15"/>
    <w:rsid w:val="008903B1"/>
    <w:rsid w:val="008907DF"/>
    <w:rsid w:val="0089092A"/>
    <w:rsid w:val="00891273"/>
    <w:rsid w:val="00892775"/>
    <w:rsid w:val="00893897"/>
    <w:rsid w:val="00894B67"/>
    <w:rsid w:val="0089606D"/>
    <w:rsid w:val="00896388"/>
    <w:rsid w:val="008970B8"/>
    <w:rsid w:val="008A04F7"/>
    <w:rsid w:val="008A0BBA"/>
    <w:rsid w:val="008A1EFF"/>
    <w:rsid w:val="008A25F9"/>
    <w:rsid w:val="008A2FAA"/>
    <w:rsid w:val="008A35E6"/>
    <w:rsid w:val="008A3905"/>
    <w:rsid w:val="008A3EE7"/>
    <w:rsid w:val="008A4D5E"/>
    <w:rsid w:val="008A5040"/>
    <w:rsid w:val="008A5462"/>
    <w:rsid w:val="008A62EA"/>
    <w:rsid w:val="008A70C6"/>
    <w:rsid w:val="008A7A60"/>
    <w:rsid w:val="008B0E78"/>
    <w:rsid w:val="008B10D1"/>
    <w:rsid w:val="008B2074"/>
    <w:rsid w:val="008B2FBF"/>
    <w:rsid w:val="008B49B2"/>
    <w:rsid w:val="008B7ADA"/>
    <w:rsid w:val="008C01E6"/>
    <w:rsid w:val="008C0D3D"/>
    <w:rsid w:val="008C1F23"/>
    <w:rsid w:val="008C2CA1"/>
    <w:rsid w:val="008C3B2A"/>
    <w:rsid w:val="008C56E5"/>
    <w:rsid w:val="008C5A55"/>
    <w:rsid w:val="008C5C5F"/>
    <w:rsid w:val="008C790A"/>
    <w:rsid w:val="008D0102"/>
    <w:rsid w:val="008D047A"/>
    <w:rsid w:val="008D0BDB"/>
    <w:rsid w:val="008D2AE3"/>
    <w:rsid w:val="008D2DC9"/>
    <w:rsid w:val="008D3F69"/>
    <w:rsid w:val="008D3F75"/>
    <w:rsid w:val="008D521A"/>
    <w:rsid w:val="008D596A"/>
    <w:rsid w:val="008D6B16"/>
    <w:rsid w:val="008D7768"/>
    <w:rsid w:val="008D7A88"/>
    <w:rsid w:val="008E10FE"/>
    <w:rsid w:val="008E1936"/>
    <w:rsid w:val="008E1DF7"/>
    <w:rsid w:val="008E2355"/>
    <w:rsid w:val="008E4BD3"/>
    <w:rsid w:val="008E57A5"/>
    <w:rsid w:val="008E5FF3"/>
    <w:rsid w:val="008E6160"/>
    <w:rsid w:val="008F0BEF"/>
    <w:rsid w:val="008F0D8A"/>
    <w:rsid w:val="008F2398"/>
    <w:rsid w:val="008F4206"/>
    <w:rsid w:val="008F4F57"/>
    <w:rsid w:val="008F5C24"/>
    <w:rsid w:val="008F6B3E"/>
    <w:rsid w:val="008F7531"/>
    <w:rsid w:val="00901424"/>
    <w:rsid w:val="00901F83"/>
    <w:rsid w:val="0090243A"/>
    <w:rsid w:val="00903B9B"/>
    <w:rsid w:val="00907B16"/>
    <w:rsid w:val="00907FA5"/>
    <w:rsid w:val="00911D5D"/>
    <w:rsid w:val="00912C56"/>
    <w:rsid w:val="0091351B"/>
    <w:rsid w:val="00913B54"/>
    <w:rsid w:val="00914E61"/>
    <w:rsid w:val="0091514C"/>
    <w:rsid w:val="0091543C"/>
    <w:rsid w:val="00915CF8"/>
    <w:rsid w:val="00916922"/>
    <w:rsid w:val="00920B0C"/>
    <w:rsid w:val="00920CFD"/>
    <w:rsid w:val="009219A9"/>
    <w:rsid w:val="00921A04"/>
    <w:rsid w:val="00921A19"/>
    <w:rsid w:val="00922648"/>
    <w:rsid w:val="00922A03"/>
    <w:rsid w:val="00924C09"/>
    <w:rsid w:val="00925714"/>
    <w:rsid w:val="009262BE"/>
    <w:rsid w:val="00926A08"/>
    <w:rsid w:val="00926A73"/>
    <w:rsid w:val="00927034"/>
    <w:rsid w:val="009274F2"/>
    <w:rsid w:val="00927F6D"/>
    <w:rsid w:val="00930CC6"/>
    <w:rsid w:val="0093137E"/>
    <w:rsid w:val="00931B50"/>
    <w:rsid w:val="00931F42"/>
    <w:rsid w:val="00932EED"/>
    <w:rsid w:val="00932F95"/>
    <w:rsid w:val="009333CA"/>
    <w:rsid w:val="00933F0D"/>
    <w:rsid w:val="00935D75"/>
    <w:rsid w:val="0093611F"/>
    <w:rsid w:val="00936C31"/>
    <w:rsid w:val="00936E9A"/>
    <w:rsid w:val="00937384"/>
    <w:rsid w:val="00937D0A"/>
    <w:rsid w:val="00940289"/>
    <w:rsid w:val="00940DEE"/>
    <w:rsid w:val="009425A4"/>
    <w:rsid w:val="00943003"/>
    <w:rsid w:val="00943ABE"/>
    <w:rsid w:val="0094465D"/>
    <w:rsid w:val="009450E4"/>
    <w:rsid w:val="00945846"/>
    <w:rsid w:val="0094615D"/>
    <w:rsid w:val="0094750C"/>
    <w:rsid w:val="009501A2"/>
    <w:rsid w:val="00950965"/>
    <w:rsid w:val="00950B47"/>
    <w:rsid w:val="0095107E"/>
    <w:rsid w:val="009517B0"/>
    <w:rsid w:val="00951871"/>
    <w:rsid w:val="009536B2"/>
    <w:rsid w:val="009549FD"/>
    <w:rsid w:val="00954C76"/>
    <w:rsid w:val="00954FAA"/>
    <w:rsid w:val="0095585B"/>
    <w:rsid w:val="009558C2"/>
    <w:rsid w:val="00955AF8"/>
    <w:rsid w:val="009569B3"/>
    <w:rsid w:val="009630CB"/>
    <w:rsid w:val="00963ABB"/>
    <w:rsid w:val="00964CED"/>
    <w:rsid w:val="009667B0"/>
    <w:rsid w:val="00967119"/>
    <w:rsid w:val="00967753"/>
    <w:rsid w:val="009704FA"/>
    <w:rsid w:val="009718D2"/>
    <w:rsid w:val="00971EFB"/>
    <w:rsid w:val="0097443B"/>
    <w:rsid w:val="0097601A"/>
    <w:rsid w:val="009815BA"/>
    <w:rsid w:val="009835B3"/>
    <w:rsid w:val="00983C1C"/>
    <w:rsid w:val="00984C40"/>
    <w:rsid w:val="00985448"/>
    <w:rsid w:val="009854C0"/>
    <w:rsid w:val="0098564E"/>
    <w:rsid w:val="009860F6"/>
    <w:rsid w:val="00987212"/>
    <w:rsid w:val="00987237"/>
    <w:rsid w:val="0098789B"/>
    <w:rsid w:val="00990770"/>
    <w:rsid w:val="009907BF"/>
    <w:rsid w:val="0099084A"/>
    <w:rsid w:val="00993947"/>
    <w:rsid w:val="00993DF1"/>
    <w:rsid w:val="00993F4D"/>
    <w:rsid w:val="00994E7B"/>
    <w:rsid w:val="0099663F"/>
    <w:rsid w:val="00996C8E"/>
    <w:rsid w:val="00997368"/>
    <w:rsid w:val="009A0C9B"/>
    <w:rsid w:val="009A1C7F"/>
    <w:rsid w:val="009A2A50"/>
    <w:rsid w:val="009A48D7"/>
    <w:rsid w:val="009A49C7"/>
    <w:rsid w:val="009A4FFB"/>
    <w:rsid w:val="009A6A2F"/>
    <w:rsid w:val="009A771E"/>
    <w:rsid w:val="009B024C"/>
    <w:rsid w:val="009B08AC"/>
    <w:rsid w:val="009B09CE"/>
    <w:rsid w:val="009B0D87"/>
    <w:rsid w:val="009B1741"/>
    <w:rsid w:val="009B2995"/>
    <w:rsid w:val="009B2F60"/>
    <w:rsid w:val="009B2FD0"/>
    <w:rsid w:val="009B46AA"/>
    <w:rsid w:val="009B4AA3"/>
    <w:rsid w:val="009B4E3C"/>
    <w:rsid w:val="009B5C7D"/>
    <w:rsid w:val="009B6060"/>
    <w:rsid w:val="009B6DE0"/>
    <w:rsid w:val="009B76F6"/>
    <w:rsid w:val="009C02A1"/>
    <w:rsid w:val="009C1D91"/>
    <w:rsid w:val="009C2224"/>
    <w:rsid w:val="009C2AEF"/>
    <w:rsid w:val="009C2DAC"/>
    <w:rsid w:val="009C3C38"/>
    <w:rsid w:val="009C3D75"/>
    <w:rsid w:val="009C3DDE"/>
    <w:rsid w:val="009C4535"/>
    <w:rsid w:val="009C5D0D"/>
    <w:rsid w:val="009C681C"/>
    <w:rsid w:val="009C68BC"/>
    <w:rsid w:val="009C7493"/>
    <w:rsid w:val="009C7FA2"/>
    <w:rsid w:val="009C7FBC"/>
    <w:rsid w:val="009D05AF"/>
    <w:rsid w:val="009D0C2F"/>
    <w:rsid w:val="009D1405"/>
    <w:rsid w:val="009D3A94"/>
    <w:rsid w:val="009D40D2"/>
    <w:rsid w:val="009D4AB7"/>
    <w:rsid w:val="009D4D50"/>
    <w:rsid w:val="009D5BF3"/>
    <w:rsid w:val="009D5F5E"/>
    <w:rsid w:val="009E028D"/>
    <w:rsid w:val="009E0B43"/>
    <w:rsid w:val="009E1C5E"/>
    <w:rsid w:val="009E1D1E"/>
    <w:rsid w:val="009E20BB"/>
    <w:rsid w:val="009E291B"/>
    <w:rsid w:val="009E2EEF"/>
    <w:rsid w:val="009E2FCB"/>
    <w:rsid w:val="009E4145"/>
    <w:rsid w:val="009E47AA"/>
    <w:rsid w:val="009E4A4D"/>
    <w:rsid w:val="009E4DB6"/>
    <w:rsid w:val="009E4EFB"/>
    <w:rsid w:val="009E732F"/>
    <w:rsid w:val="009E7E59"/>
    <w:rsid w:val="009F04F4"/>
    <w:rsid w:val="009F095F"/>
    <w:rsid w:val="009F1800"/>
    <w:rsid w:val="009F1D58"/>
    <w:rsid w:val="009F2011"/>
    <w:rsid w:val="009F31EE"/>
    <w:rsid w:val="009F3DF5"/>
    <w:rsid w:val="009F4F81"/>
    <w:rsid w:val="009F59B2"/>
    <w:rsid w:val="009F6623"/>
    <w:rsid w:val="009F77B4"/>
    <w:rsid w:val="00A022F5"/>
    <w:rsid w:val="00A02A98"/>
    <w:rsid w:val="00A03946"/>
    <w:rsid w:val="00A03DB0"/>
    <w:rsid w:val="00A055BC"/>
    <w:rsid w:val="00A06B0A"/>
    <w:rsid w:val="00A06CA7"/>
    <w:rsid w:val="00A073CD"/>
    <w:rsid w:val="00A0744E"/>
    <w:rsid w:val="00A105A5"/>
    <w:rsid w:val="00A110CB"/>
    <w:rsid w:val="00A11B89"/>
    <w:rsid w:val="00A1210B"/>
    <w:rsid w:val="00A12634"/>
    <w:rsid w:val="00A15BC1"/>
    <w:rsid w:val="00A166A2"/>
    <w:rsid w:val="00A170B1"/>
    <w:rsid w:val="00A178A0"/>
    <w:rsid w:val="00A17F2B"/>
    <w:rsid w:val="00A20BFA"/>
    <w:rsid w:val="00A22125"/>
    <w:rsid w:val="00A2386D"/>
    <w:rsid w:val="00A2436A"/>
    <w:rsid w:val="00A248E4"/>
    <w:rsid w:val="00A25483"/>
    <w:rsid w:val="00A259F0"/>
    <w:rsid w:val="00A2656D"/>
    <w:rsid w:val="00A26E1E"/>
    <w:rsid w:val="00A27296"/>
    <w:rsid w:val="00A27C1A"/>
    <w:rsid w:val="00A30096"/>
    <w:rsid w:val="00A30B3E"/>
    <w:rsid w:val="00A31454"/>
    <w:rsid w:val="00A32B5D"/>
    <w:rsid w:val="00A337C3"/>
    <w:rsid w:val="00A33A94"/>
    <w:rsid w:val="00A3463B"/>
    <w:rsid w:val="00A34D96"/>
    <w:rsid w:val="00A35A7B"/>
    <w:rsid w:val="00A366E9"/>
    <w:rsid w:val="00A36715"/>
    <w:rsid w:val="00A3694C"/>
    <w:rsid w:val="00A36BDA"/>
    <w:rsid w:val="00A370AA"/>
    <w:rsid w:val="00A37487"/>
    <w:rsid w:val="00A37CA2"/>
    <w:rsid w:val="00A37F24"/>
    <w:rsid w:val="00A4099C"/>
    <w:rsid w:val="00A4259C"/>
    <w:rsid w:val="00A4270B"/>
    <w:rsid w:val="00A43433"/>
    <w:rsid w:val="00A43E6C"/>
    <w:rsid w:val="00A4424A"/>
    <w:rsid w:val="00A45B9D"/>
    <w:rsid w:val="00A46510"/>
    <w:rsid w:val="00A46CCE"/>
    <w:rsid w:val="00A47AC8"/>
    <w:rsid w:val="00A47D62"/>
    <w:rsid w:val="00A503CF"/>
    <w:rsid w:val="00A51B30"/>
    <w:rsid w:val="00A520EA"/>
    <w:rsid w:val="00A53411"/>
    <w:rsid w:val="00A54DEF"/>
    <w:rsid w:val="00A56366"/>
    <w:rsid w:val="00A56A7D"/>
    <w:rsid w:val="00A56BE0"/>
    <w:rsid w:val="00A57ADF"/>
    <w:rsid w:val="00A57FE6"/>
    <w:rsid w:val="00A60909"/>
    <w:rsid w:val="00A63B06"/>
    <w:rsid w:val="00A6588B"/>
    <w:rsid w:val="00A668D0"/>
    <w:rsid w:val="00A6758F"/>
    <w:rsid w:val="00A71215"/>
    <w:rsid w:val="00A72294"/>
    <w:rsid w:val="00A72D7D"/>
    <w:rsid w:val="00A734EE"/>
    <w:rsid w:val="00A73A2D"/>
    <w:rsid w:val="00A75055"/>
    <w:rsid w:val="00A755CA"/>
    <w:rsid w:val="00A76486"/>
    <w:rsid w:val="00A77501"/>
    <w:rsid w:val="00A77808"/>
    <w:rsid w:val="00A8011A"/>
    <w:rsid w:val="00A80AA7"/>
    <w:rsid w:val="00A80BE7"/>
    <w:rsid w:val="00A81870"/>
    <w:rsid w:val="00A81CBE"/>
    <w:rsid w:val="00A81D1A"/>
    <w:rsid w:val="00A827BF"/>
    <w:rsid w:val="00A82E32"/>
    <w:rsid w:val="00A830FF"/>
    <w:rsid w:val="00A8342D"/>
    <w:rsid w:val="00A84F76"/>
    <w:rsid w:val="00A85B67"/>
    <w:rsid w:val="00A86504"/>
    <w:rsid w:val="00A86962"/>
    <w:rsid w:val="00A8723B"/>
    <w:rsid w:val="00A87AF7"/>
    <w:rsid w:val="00A901F7"/>
    <w:rsid w:val="00A90B04"/>
    <w:rsid w:val="00A911D0"/>
    <w:rsid w:val="00A9138A"/>
    <w:rsid w:val="00A926D2"/>
    <w:rsid w:val="00A94310"/>
    <w:rsid w:val="00A948AE"/>
    <w:rsid w:val="00A94EDF"/>
    <w:rsid w:val="00A94F14"/>
    <w:rsid w:val="00A960C6"/>
    <w:rsid w:val="00A97E7C"/>
    <w:rsid w:val="00AA1B59"/>
    <w:rsid w:val="00AA2FFE"/>
    <w:rsid w:val="00AA44B1"/>
    <w:rsid w:val="00AA48AE"/>
    <w:rsid w:val="00AA4F5A"/>
    <w:rsid w:val="00AA66E0"/>
    <w:rsid w:val="00AA6F88"/>
    <w:rsid w:val="00AB06A7"/>
    <w:rsid w:val="00AB0DE9"/>
    <w:rsid w:val="00AB1524"/>
    <w:rsid w:val="00AB19E2"/>
    <w:rsid w:val="00AB1C4D"/>
    <w:rsid w:val="00AB2168"/>
    <w:rsid w:val="00AB2589"/>
    <w:rsid w:val="00AB3242"/>
    <w:rsid w:val="00AB446A"/>
    <w:rsid w:val="00AB6C47"/>
    <w:rsid w:val="00AB786B"/>
    <w:rsid w:val="00AC0EE8"/>
    <w:rsid w:val="00AC23D0"/>
    <w:rsid w:val="00AC257B"/>
    <w:rsid w:val="00AC2C5A"/>
    <w:rsid w:val="00AC3476"/>
    <w:rsid w:val="00AC5F56"/>
    <w:rsid w:val="00AC61EA"/>
    <w:rsid w:val="00AC7FC1"/>
    <w:rsid w:val="00AD0243"/>
    <w:rsid w:val="00AD056B"/>
    <w:rsid w:val="00AD0F22"/>
    <w:rsid w:val="00AD17EE"/>
    <w:rsid w:val="00AD18A3"/>
    <w:rsid w:val="00AD1DC0"/>
    <w:rsid w:val="00AD259F"/>
    <w:rsid w:val="00AD2D2D"/>
    <w:rsid w:val="00AD3037"/>
    <w:rsid w:val="00AD3E3D"/>
    <w:rsid w:val="00AD4C19"/>
    <w:rsid w:val="00AD5137"/>
    <w:rsid w:val="00AD5D2D"/>
    <w:rsid w:val="00AD5DF4"/>
    <w:rsid w:val="00AD6707"/>
    <w:rsid w:val="00AD6DB3"/>
    <w:rsid w:val="00AD796F"/>
    <w:rsid w:val="00AE090F"/>
    <w:rsid w:val="00AE10BD"/>
    <w:rsid w:val="00AE1116"/>
    <w:rsid w:val="00AE1B50"/>
    <w:rsid w:val="00AE3906"/>
    <w:rsid w:val="00AE59E7"/>
    <w:rsid w:val="00AE7982"/>
    <w:rsid w:val="00AE7F24"/>
    <w:rsid w:val="00AF0F92"/>
    <w:rsid w:val="00AF18A2"/>
    <w:rsid w:val="00AF28C9"/>
    <w:rsid w:val="00AF2F47"/>
    <w:rsid w:val="00AF3FA4"/>
    <w:rsid w:val="00AF4026"/>
    <w:rsid w:val="00AF40A7"/>
    <w:rsid w:val="00AF41A6"/>
    <w:rsid w:val="00AF4C96"/>
    <w:rsid w:val="00B00035"/>
    <w:rsid w:val="00B00FC0"/>
    <w:rsid w:val="00B032BE"/>
    <w:rsid w:val="00B03946"/>
    <w:rsid w:val="00B068A9"/>
    <w:rsid w:val="00B070C9"/>
    <w:rsid w:val="00B1052C"/>
    <w:rsid w:val="00B11EDD"/>
    <w:rsid w:val="00B124DC"/>
    <w:rsid w:val="00B12BCA"/>
    <w:rsid w:val="00B13172"/>
    <w:rsid w:val="00B134A8"/>
    <w:rsid w:val="00B13D72"/>
    <w:rsid w:val="00B159EB"/>
    <w:rsid w:val="00B16492"/>
    <w:rsid w:val="00B169E4"/>
    <w:rsid w:val="00B16F94"/>
    <w:rsid w:val="00B1719A"/>
    <w:rsid w:val="00B17B6F"/>
    <w:rsid w:val="00B20D1F"/>
    <w:rsid w:val="00B230B9"/>
    <w:rsid w:val="00B2315B"/>
    <w:rsid w:val="00B27574"/>
    <w:rsid w:val="00B27D55"/>
    <w:rsid w:val="00B30512"/>
    <w:rsid w:val="00B309E7"/>
    <w:rsid w:val="00B309ED"/>
    <w:rsid w:val="00B30FF9"/>
    <w:rsid w:val="00B3131B"/>
    <w:rsid w:val="00B314AB"/>
    <w:rsid w:val="00B3207A"/>
    <w:rsid w:val="00B32BB1"/>
    <w:rsid w:val="00B32C95"/>
    <w:rsid w:val="00B32F8F"/>
    <w:rsid w:val="00B33016"/>
    <w:rsid w:val="00B33A25"/>
    <w:rsid w:val="00B34620"/>
    <w:rsid w:val="00B34AAE"/>
    <w:rsid w:val="00B360D9"/>
    <w:rsid w:val="00B36B88"/>
    <w:rsid w:val="00B3733A"/>
    <w:rsid w:val="00B37F29"/>
    <w:rsid w:val="00B4033C"/>
    <w:rsid w:val="00B40B55"/>
    <w:rsid w:val="00B41CD4"/>
    <w:rsid w:val="00B4460B"/>
    <w:rsid w:val="00B448E2"/>
    <w:rsid w:val="00B45A4B"/>
    <w:rsid w:val="00B46315"/>
    <w:rsid w:val="00B46374"/>
    <w:rsid w:val="00B46AA4"/>
    <w:rsid w:val="00B46CF3"/>
    <w:rsid w:val="00B47058"/>
    <w:rsid w:val="00B51837"/>
    <w:rsid w:val="00B51C47"/>
    <w:rsid w:val="00B52EB1"/>
    <w:rsid w:val="00B53961"/>
    <w:rsid w:val="00B54238"/>
    <w:rsid w:val="00B546EF"/>
    <w:rsid w:val="00B56BDC"/>
    <w:rsid w:val="00B56D3B"/>
    <w:rsid w:val="00B579F0"/>
    <w:rsid w:val="00B620B0"/>
    <w:rsid w:val="00B623CF"/>
    <w:rsid w:val="00B62F4B"/>
    <w:rsid w:val="00B6357F"/>
    <w:rsid w:val="00B6401D"/>
    <w:rsid w:val="00B64854"/>
    <w:rsid w:val="00B65C82"/>
    <w:rsid w:val="00B660E3"/>
    <w:rsid w:val="00B66424"/>
    <w:rsid w:val="00B66604"/>
    <w:rsid w:val="00B66CFA"/>
    <w:rsid w:val="00B71619"/>
    <w:rsid w:val="00B72065"/>
    <w:rsid w:val="00B734AB"/>
    <w:rsid w:val="00B738FB"/>
    <w:rsid w:val="00B74323"/>
    <w:rsid w:val="00B74E0F"/>
    <w:rsid w:val="00B74F01"/>
    <w:rsid w:val="00B77542"/>
    <w:rsid w:val="00B77BFD"/>
    <w:rsid w:val="00B77DBF"/>
    <w:rsid w:val="00B803B8"/>
    <w:rsid w:val="00B80DBC"/>
    <w:rsid w:val="00B81B6A"/>
    <w:rsid w:val="00B81C51"/>
    <w:rsid w:val="00B82D90"/>
    <w:rsid w:val="00B83849"/>
    <w:rsid w:val="00B8392E"/>
    <w:rsid w:val="00B839AB"/>
    <w:rsid w:val="00B85F0E"/>
    <w:rsid w:val="00B86570"/>
    <w:rsid w:val="00B8795C"/>
    <w:rsid w:val="00B87DE7"/>
    <w:rsid w:val="00B87E88"/>
    <w:rsid w:val="00B90103"/>
    <w:rsid w:val="00B90CCB"/>
    <w:rsid w:val="00B90D73"/>
    <w:rsid w:val="00B92404"/>
    <w:rsid w:val="00B92A3E"/>
    <w:rsid w:val="00B92B34"/>
    <w:rsid w:val="00B92B88"/>
    <w:rsid w:val="00B935A9"/>
    <w:rsid w:val="00B93DCA"/>
    <w:rsid w:val="00B94E2C"/>
    <w:rsid w:val="00B966DF"/>
    <w:rsid w:val="00B976B2"/>
    <w:rsid w:val="00B97FC9"/>
    <w:rsid w:val="00BA02AA"/>
    <w:rsid w:val="00BA190D"/>
    <w:rsid w:val="00BA3A80"/>
    <w:rsid w:val="00BA3F78"/>
    <w:rsid w:val="00BA5173"/>
    <w:rsid w:val="00BA61F3"/>
    <w:rsid w:val="00BA6A42"/>
    <w:rsid w:val="00BA6E83"/>
    <w:rsid w:val="00BA73B0"/>
    <w:rsid w:val="00BA7504"/>
    <w:rsid w:val="00BB26A0"/>
    <w:rsid w:val="00BB3154"/>
    <w:rsid w:val="00BB3C58"/>
    <w:rsid w:val="00BB3D6A"/>
    <w:rsid w:val="00BB41A0"/>
    <w:rsid w:val="00BB4231"/>
    <w:rsid w:val="00BB44A3"/>
    <w:rsid w:val="00BB5745"/>
    <w:rsid w:val="00BB5C73"/>
    <w:rsid w:val="00BB6A41"/>
    <w:rsid w:val="00BB74DB"/>
    <w:rsid w:val="00BB79DA"/>
    <w:rsid w:val="00BC046E"/>
    <w:rsid w:val="00BC111C"/>
    <w:rsid w:val="00BC2038"/>
    <w:rsid w:val="00BC21C9"/>
    <w:rsid w:val="00BC372F"/>
    <w:rsid w:val="00BC384F"/>
    <w:rsid w:val="00BC3881"/>
    <w:rsid w:val="00BC4CA3"/>
    <w:rsid w:val="00BC4D29"/>
    <w:rsid w:val="00BC510A"/>
    <w:rsid w:val="00BC5518"/>
    <w:rsid w:val="00BC5651"/>
    <w:rsid w:val="00BC5733"/>
    <w:rsid w:val="00BC5FCF"/>
    <w:rsid w:val="00BC6923"/>
    <w:rsid w:val="00BC6CD6"/>
    <w:rsid w:val="00BC7630"/>
    <w:rsid w:val="00BC7C2F"/>
    <w:rsid w:val="00BD037E"/>
    <w:rsid w:val="00BD0920"/>
    <w:rsid w:val="00BD095E"/>
    <w:rsid w:val="00BD0FB1"/>
    <w:rsid w:val="00BD2163"/>
    <w:rsid w:val="00BD25FF"/>
    <w:rsid w:val="00BD2DA9"/>
    <w:rsid w:val="00BD3DB2"/>
    <w:rsid w:val="00BD46A7"/>
    <w:rsid w:val="00BD4F0E"/>
    <w:rsid w:val="00BD56E8"/>
    <w:rsid w:val="00BD594D"/>
    <w:rsid w:val="00BD5C61"/>
    <w:rsid w:val="00BD5D0E"/>
    <w:rsid w:val="00BD6414"/>
    <w:rsid w:val="00BD6AB3"/>
    <w:rsid w:val="00BD73A2"/>
    <w:rsid w:val="00BD79BE"/>
    <w:rsid w:val="00BD7BD0"/>
    <w:rsid w:val="00BD7DB1"/>
    <w:rsid w:val="00BE008C"/>
    <w:rsid w:val="00BE17D9"/>
    <w:rsid w:val="00BE2417"/>
    <w:rsid w:val="00BE2F78"/>
    <w:rsid w:val="00BE3820"/>
    <w:rsid w:val="00BE493A"/>
    <w:rsid w:val="00BE5611"/>
    <w:rsid w:val="00BE698A"/>
    <w:rsid w:val="00BE7B20"/>
    <w:rsid w:val="00BE7DB3"/>
    <w:rsid w:val="00BE7E25"/>
    <w:rsid w:val="00BF0867"/>
    <w:rsid w:val="00BF09BF"/>
    <w:rsid w:val="00BF0BCD"/>
    <w:rsid w:val="00BF0BEF"/>
    <w:rsid w:val="00BF160E"/>
    <w:rsid w:val="00BF1955"/>
    <w:rsid w:val="00BF4970"/>
    <w:rsid w:val="00BF49E5"/>
    <w:rsid w:val="00BF53E2"/>
    <w:rsid w:val="00BF6251"/>
    <w:rsid w:val="00BF6D66"/>
    <w:rsid w:val="00BF718B"/>
    <w:rsid w:val="00BF7E8D"/>
    <w:rsid w:val="00C00022"/>
    <w:rsid w:val="00C00A3D"/>
    <w:rsid w:val="00C01123"/>
    <w:rsid w:val="00C01397"/>
    <w:rsid w:val="00C015B0"/>
    <w:rsid w:val="00C02164"/>
    <w:rsid w:val="00C0262D"/>
    <w:rsid w:val="00C03DC1"/>
    <w:rsid w:val="00C03E41"/>
    <w:rsid w:val="00C03FD2"/>
    <w:rsid w:val="00C04370"/>
    <w:rsid w:val="00C05A68"/>
    <w:rsid w:val="00C073AC"/>
    <w:rsid w:val="00C10013"/>
    <w:rsid w:val="00C10C34"/>
    <w:rsid w:val="00C1103F"/>
    <w:rsid w:val="00C117E4"/>
    <w:rsid w:val="00C13F98"/>
    <w:rsid w:val="00C14A8E"/>
    <w:rsid w:val="00C14C5A"/>
    <w:rsid w:val="00C15605"/>
    <w:rsid w:val="00C16EE2"/>
    <w:rsid w:val="00C20D6B"/>
    <w:rsid w:val="00C20DB0"/>
    <w:rsid w:val="00C23203"/>
    <w:rsid w:val="00C23733"/>
    <w:rsid w:val="00C24F45"/>
    <w:rsid w:val="00C2714C"/>
    <w:rsid w:val="00C31D74"/>
    <w:rsid w:val="00C34AE2"/>
    <w:rsid w:val="00C34D4B"/>
    <w:rsid w:val="00C35711"/>
    <w:rsid w:val="00C36E38"/>
    <w:rsid w:val="00C40095"/>
    <w:rsid w:val="00C41066"/>
    <w:rsid w:val="00C413DE"/>
    <w:rsid w:val="00C41A08"/>
    <w:rsid w:val="00C42B77"/>
    <w:rsid w:val="00C43EFE"/>
    <w:rsid w:val="00C44924"/>
    <w:rsid w:val="00C44A8E"/>
    <w:rsid w:val="00C45E2E"/>
    <w:rsid w:val="00C45F1E"/>
    <w:rsid w:val="00C45FCB"/>
    <w:rsid w:val="00C50597"/>
    <w:rsid w:val="00C51BCE"/>
    <w:rsid w:val="00C51CCC"/>
    <w:rsid w:val="00C522B1"/>
    <w:rsid w:val="00C52942"/>
    <w:rsid w:val="00C52EEF"/>
    <w:rsid w:val="00C52F18"/>
    <w:rsid w:val="00C559ED"/>
    <w:rsid w:val="00C5712C"/>
    <w:rsid w:val="00C5797B"/>
    <w:rsid w:val="00C57BD8"/>
    <w:rsid w:val="00C6061B"/>
    <w:rsid w:val="00C60ED5"/>
    <w:rsid w:val="00C6112F"/>
    <w:rsid w:val="00C62198"/>
    <w:rsid w:val="00C626D0"/>
    <w:rsid w:val="00C62DC8"/>
    <w:rsid w:val="00C62DDA"/>
    <w:rsid w:val="00C63399"/>
    <w:rsid w:val="00C63F66"/>
    <w:rsid w:val="00C64B77"/>
    <w:rsid w:val="00C65D06"/>
    <w:rsid w:val="00C66E7F"/>
    <w:rsid w:val="00C710F2"/>
    <w:rsid w:val="00C717B1"/>
    <w:rsid w:val="00C7354D"/>
    <w:rsid w:val="00C7661E"/>
    <w:rsid w:val="00C7698A"/>
    <w:rsid w:val="00C769AD"/>
    <w:rsid w:val="00C773FD"/>
    <w:rsid w:val="00C7745F"/>
    <w:rsid w:val="00C817B7"/>
    <w:rsid w:val="00C82685"/>
    <w:rsid w:val="00C82CC3"/>
    <w:rsid w:val="00C83DC8"/>
    <w:rsid w:val="00C86B1D"/>
    <w:rsid w:val="00C90C4D"/>
    <w:rsid w:val="00C927F6"/>
    <w:rsid w:val="00C92D6B"/>
    <w:rsid w:val="00C951BC"/>
    <w:rsid w:val="00C954BB"/>
    <w:rsid w:val="00C958C1"/>
    <w:rsid w:val="00C95E57"/>
    <w:rsid w:val="00C96BC2"/>
    <w:rsid w:val="00C96DE4"/>
    <w:rsid w:val="00C96EFE"/>
    <w:rsid w:val="00C97443"/>
    <w:rsid w:val="00C97BE5"/>
    <w:rsid w:val="00C97E6C"/>
    <w:rsid w:val="00CA35D9"/>
    <w:rsid w:val="00CA4168"/>
    <w:rsid w:val="00CA4C79"/>
    <w:rsid w:val="00CA6B93"/>
    <w:rsid w:val="00CA6C7B"/>
    <w:rsid w:val="00CA6DA7"/>
    <w:rsid w:val="00CA6F62"/>
    <w:rsid w:val="00CB157C"/>
    <w:rsid w:val="00CB189C"/>
    <w:rsid w:val="00CB287A"/>
    <w:rsid w:val="00CB42E3"/>
    <w:rsid w:val="00CB5E23"/>
    <w:rsid w:val="00CB5E63"/>
    <w:rsid w:val="00CB6495"/>
    <w:rsid w:val="00CB7568"/>
    <w:rsid w:val="00CB7F69"/>
    <w:rsid w:val="00CC0EAA"/>
    <w:rsid w:val="00CC19F1"/>
    <w:rsid w:val="00CC3407"/>
    <w:rsid w:val="00CC43EE"/>
    <w:rsid w:val="00CC4756"/>
    <w:rsid w:val="00CC770D"/>
    <w:rsid w:val="00CC787E"/>
    <w:rsid w:val="00CC7E8F"/>
    <w:rsid w:val="00CC7F42"/>
    <w:rsid w:val="00CD0500"/>
    <w:rsid w:val="00CD0837"/>
    <w:rsid w:val="00CD0F09"/>
    <w:rsid w:val="00CD1751"/>
    <w:rsid w:val="00CD2968"/>
    <w:rsid w:val="00CD2DFF"/>
    <w:rsid w:val="00CE01E5"/>
    <w:rsid w:val="00CE33EF"/>
    <w:rsid w:val="00CE4685"/>
    <w:rsid w:val="00CE6623"/>
    <w:rsid w:val="00CE6789"/>
    <w:rsid w:val="00CF0EDF"/>
    <w:rsid w:val="00CF13A9"/>
    <w:rsid w:val="00CF2886"/>
    <w:rsid w:val="00CF2A97"/>
    <w:rsid w:val="00CF379A"/>
    <w:rsid w:val="00CF3977"/>
    <w:rsid w:val="00CF5420"/>
    <w:rsid w:val="00CF55FC"/>
    <w:rsid w:val="00CF59AB"/>
    <w:rsid w:val="00CF5DAF"/>
    <w:rsid w:val="00D00A3E"/>
    <w:rsid w:val="00D02376"/>
    <w:rsid w:val="00D02B9D"/>
    <w:rsid w:val="00D02FBE"/>
    <w:rsid w:val="00D031E3"/>
    <w:rsid w:val="00D03301"/>
    <w:rsid w:val="00D034B1"/>
    <w:rsid w:val="00D06173"/>
    <w:rsid w:val="00D069F4"/>
    <w:rsid w:val="00D06E2A"/>
    <w:rsid w:val="00D0792B"/>
    <w:rsid w:val="00D104CB"/>
    <w:rsid w:val="00D107DB"/>
    <w:rsid w:val="00D122D0"/>
    <w:rsid w:val="00D13224"/>
    <w:rsid w:val="00D14025"/>
    <w:rsid w:val="00D15935"/>
    <w:rsid w:val="00D15D83"/>
    <w:rsid w:val="00D16684"/>
    <w:rsid w:val="00D17816"/>
    <w:rsid w:val="00D20179"/>
    <w:rsid w:val="00D202E5"/>
    <w:rsid w:val="00D20D33"/>
    <w:rsid w:val="00D21135"/>
    <w:rsid w:val="00D21275"/>
    <w:rsid w:val="00D254F4"/>
    <w:rsid w:val="00D25ABD"/>
    <w:rsid w:val="00D2611B"/>
    <w:rsid w:val="00D27304"/>
    <w:rsid w:val="00D27348"/>
    <w:rsid w:val="00D2770F"/>
    <w:rsid w:val="00D27D35"/>
    <w:rsid w:val="00D27FCB"/>
    <w:rsid w:val="00D30B8B"/>
    <w:rsid w:val="00D311B9"/>
    <w:rsid w:val="00D317DA"/>
    <w:rsid w:val="00D31B9F"/>
    <w:rsid w:val="00D3216A"/>
    <w:rsid w:val="00D3236D"/>
    <w:rsid w:val="00D3277E"/>
    <w:rsid w:val="00D32FBA"/>
    <w:rsid w:val="00D34E0C"/>
    <w:rsid w:val="00D35405"/>
    <w:rsid w:val="00D356C7"/>
    <w:rsid w:val="00D36925"/>
    <w:rsid w:val="00D36B00"/>
    <w:rsid w:val="00D40B58"/>
    <w:rsid w:val="00D42F1A"/>
    <w:rsid w:val="00D43C1A"/>
    <w:rsid w:val="00D45DE6"/>
    <w:rsid w:val="00D47781"/>
    <w:rsid w:val="00D5127B"/>
    <w:rsid w:val="00D519C3"/>
    <w:rsid w:val="00D51ACF"/>
    <w:rsid w:val="00D52ECA"/>
    <w:rsid w:val="00D5384D"/>
    <w:rsid w:val="00D54EF4"/>
    <w:rsid w:val="00D55F54"/>
    <w:rsid w:val="00D567CE"/>
    <w:rsid w:val="00D56A03"/>
    <w:rsid w:val="00D56A0F"/>
    <w:rsid w:val="00D6065E"/>
    <w:rsid w:val="00D633A8"/>
    <w:rsid w:val="00D645A2"/>
    <w:rsid w:val="00D64706"/>
    <w:rsid w:val="00D64D64"/>
    <w:rsid w:val="00D675B5"/>
    <w:rsid w:val="00D677DB"/>
    <w:rsid w:val="00D71094"/>
    <w:rsid w:val="00D7214F"/>
    <w:rsid w:val="00D721AC"/>
    <w:rsid w:val="00D726EC"/>
    <w:rsid w:val="00D73AB7"/>
    <w:rsid w:val="00D74467"/>
    <w:rsid w:val="00D75DD6"/>
    <w:rsid w:val="00D75E97"/>
    <w:rsid w:val="00D75ED5"/>
    <w:rsid w:val="00D84333"/>
    <w:rsid w:val="00D843B0"/>
    <w:rsid w:val="00D84D8D"/>
    <w:rsid w:val="00D85441"/>
    <w:rsid w:val="00D85A64"/>
    <w:rsid w:val="00D85AA3"/>
    <w:rsid w:val="00D86654"/>
    <w:rsid w:val="00D86FF9"/>
    <w:rsid w:val="00D87DB9"/>
    <w:rsid w:val="00D91C87"/>
    <w:rsid w:val="00D925D7"/>
    <w:rsid w:val="00D92842"/>
    <w:rsid w:val="00D92D67"/>
    <w:rsid w:val="00D933C9"/>
    <w:rsid w:val="00D93693"/>
    <w:rsid w:val="00D94988"/>
    <w:rsid w:val="00D95FDD"/>
    <w:rsid w:val="00DA01E9"/>
    <w:rsid w:val="00DA469D"/>
    <w:rsid w:val="00DA4934"/>
    <w:rsid w:val="00DA5B4F"/>
    <w:rsid w:val="00DA654F"/>
    <w:rsid w:val="00DA6D43"/>
    <w:rsid w:val="00DA7F5E"/>
    <w:rsid w:val="00DA7F95"/>
    <w:rsid w:val="00DB2EEC"/>
    <w:rsid w:val="00DB755C"/>
    <w:rsid w:val="00DB75ED"/>
    <w:rsid w:val="00DC0979"/>
    <w:rsid w:val="00DC09C3"/>
    <w:rsid w:val="00DC2F2D"/>
    <w:rsid w:val="00DC36FE"/>
    <w:rsid w:val="00DC4058"/>
    <w:rsid w:val="00DC412D"/>
    <w:rsid w:val="00DC4E79"/>
    <w:rsid w:val="00DC5646"/>
    <w:rsid w:val="00DC5C24"/>
    <w:rsid w:val="00DC6BF0"/>
    <w:rsid w:val="00DC707F"/>
    <w:rsid w:val="00DC75EB"/>
    <w:rsid w:val="00DD0419"/>
    <w:rsid w:val="00DD055A"/>
    <w:rsid w:val="00DD0D58"/>
    <w:rsid w:val="00DD0EE9"/>
    <w:rsid w:val="00DD0F87"/>
    <w:rsid w:val="00DD1458"/>
    <w:rsid w:val="00DD2989"/>
    <w:rsid w:val="00DD3C2F"/>
    <w:rsid w:val="00DD5B58"/>
    <w:rsid w:val="00DD64E7"/>
    <w:rsid w:val="00DD6B50"/>
    <w:rsid w:val="00DE0662"/>
    <w:rsid w:val="00DE0F64"/>
    <w:rsid w:val="00DE1789"/>
    <w:rsid w:val="00DE20DC"/>
    <w:rsid w:val="00DE26EB"/>
    <w:rsid w:val="00DE5426"/>
    <w:rsid w:val="00DE5462"/>
    <w:rsid w:val="00DE6AA3"/>
    <w:rsid w:val="00DE7478"/>
    <w:rsid w:val="00DE769C"/>
    <w:rsid w:val="00DE78CF"/>
    <w:rsid w:val="00DF0C98"/>
    <w:rsid w:val="00DF117A"/>
    <w:rsid w:val="00DF408E"/>
    <w:rsid w:val="00DF463B"/>
    <w:rsid w:val="00DF4ED8"/>
    <w:rsid w:val="00DF5221"/>
    <w:rsid w:val="00DF6850"/>
    <w:rsid w:val="00DF6ADA"/>
    <w:rsid w:val="00DF7594"/>
    <w:rsid w:val="00E0146C"/>
    <w:rsid w:val="00E01501"/>
    <w:rsid w:val="00E0266C"/>
    <w:rsid w:val="00E02FE3"/>
    <w:rsid w:val="00E03698"/>
    <w:rsid w:val="00E03DD9"/>
    <w:rsid w:val="00E03F02"/>
    <w:rsid w:val="00E04652"/>
    <w:rsid w:val="00E05709"/>
    <w:rsid w:val="00E05AD7"/>
    <w:rsid w:val="00E05FA7"/>
    <w:rsid w:val="00E0746D"/>
    <w:rsid w:val="00E07CCF"/>
    <w:rsid w:val="00E07D7C"/>
    <w:rsid w:val="00E10217"/>
    <w:rsid w:val="00E1059C"/>
    <w:rsid w:val="00E12426"/>
    <w:rsid w:val="00E12580"/>
    <w:rsid w:val="00E12587"/>
    <w:rsid w:val="00E126BD"/>
    <w:rsid w:val="00E126C2"/>
    <w:rsid w:val="00E12B51"/>
    <w:rsid w:val="00E139E1"/>
    <w:rsid w:val="00E150E3"/>
    <w:rsid w:val="00E15ACE"/>
    <w:rsid w:val="00E15F1D"/>
    <w:rsid w:val="00E16D1D"/>
    <w:rsid w:val="00E209E7"/>
    <w:rsid w:val="00E20CC0"/>
    <w:rsid w:val="00E21CBE"/>
    <w:rsid w:val="00E22DEA"/>
    <w:rsid w:val="00E2342A"/>
    <w:rsid w:val="00E241EB"/>
    <w:rsid w:val="00E24553"/>
    <w:rsid w:val="00E25521"/>
    <w:rsid w:val="00E25AF1"/>
    <w:rsid w:val="00E269C8"/>
    <w:rsid w:val="00E27156"/>
    <w:rsid w:val="00E2745E"/>
    <w:rsid w:val="00E27762"/>
    <w:rsid w:val="00E27AAE"/>
    <w:rsid w:val="00E27D22"/>
    <w:rsid w:val="00E30509"/>
    <w:rsid w:val="00E309A1"/>
    <w:rsid w:val="00E3165E"/>
    <w:rsid w:val="00E319C8"/>
    <w:rsid w:val="00E35B34"/>
    <w:rsid w:val="00E36549"/>
    <w:rsid w:val="00E36CE9"/>
    <w:rsid w:val="00E370B9"/>
    <w:rsid w:val="00E3736A"/>
    <w:rsid w:val="00E37BCB"/>
    <w:rsid w:val="00E37D28"/>
    <w:rsid w:val="00E411A2"/>
    <w:rsid w:val="00E41270"/>
    <w:rsid w:val="00E4127A"/>
    <w:rsid w:val="00E43713"/>
    <w:rsid w:val="00E43DCC"/>
    <w:rsid w:val="00E44C27"/>
    <w:rsid w:val="00E4559F"/>
    <w:rsid w:val="00E467E9"/>
    <w:rsid w:val="00E503A9"/>
    <w:rsid w:val="00E51326"/>
    <w:rsid w:val="00E528E9"/>
    <w:rsid w:val="00E55027"/>
    <w:rsid w:val="00E55310"/>
    <w:rsid w:val="00E565D6"/>
    <w:rsid w:val="00E5789C"/>
    <w:rsid w:val="00E601AF"/>
    <w:rsid w:val="00E62AB6"/>
    <w:rsid w:val="00E6434D"/>
    <w:rsid w:val="00E6489C"/>
    <w:rsid w:val="00E660A2"/>
    <w:rsid w:val="00E66B60"/>
    <w:rsid w:val="00E70E0E"/>
    <w:rsid w:val="00E7212D"/>
    <w:rsid w:val="00E723AA"/>
    <w:rsid w:val="00E72F77"/>
    <w:rsid w:val="00E73238"/>
    <w:rsid w:val="00E7500B"/>
    <w:rsid w:val="00E75D40"/>
    <w:rsid w:val="00E76DFD"/>
    <w:rsid w:val="00E807AC"/>
    <w:rsid w:val="00E8083E"/>
    <w:rsid w:val="00E809BC"/>
    <w:rsid w:val="00E81BC1"/>
    <w:rsid w:val="00E83002"/>
    <w:rsid w:val="00E84660"/>
    <w:rsid w:val="00E84B54"/>
    <w:rsid w:val="00E85BF4"/>
    <w:rsid w:val="00E85D94"/>
    <w:rsid w:val="00E9081E"/>
    <w:rsid w:val="00E90E7C"/>
    <w:rsid w:val="00E923B3"/>
    <w:rsid w:val="00E924C3"/>
    <w:rsid w:val="00E92CF3"/>
    <w:rsid w:val="00E92F04"/>
    <w:rsid w:val="00E938A6"/>
    <w:rsid w:val="00E93E10"/>
    <w:rsid w:val="00E94BC0"/>
    <w:rsid w:val="00E9559E"/>
    <w:rsid w:val="00EA21F8"/>
    <w:rsid w:val="00EA48A9"/>
    <w:rsid w:val="00EA48DA"/>
    <w:rsid w:val="00EA69B9"/>
    <w:rsid w:val="00EA6BA0"/>
    <w:rsid w:val="00EB0316"/>
    <w:rsid w:val="00EB186A"/>
    <w:rsid w:val="00EB28A6"/>
    <w:rsid w:val="00EB30F8"/>
    <w:rsid w:val="00EB403F"/>
    <w:rsid w:val="00EB46B4"/>
    <w:rsid w:val="00EB6F32"/>
    <w:rsid w:val="00EB7469"/>
    <w:rsid w:val="00EC1DC6"/>
    <w:rsid w:val="00EC3F5E"/>
    <w:rsid w:val="00EC4594"/>
    <w:rsid w:val="00EC49CD"/>
    <w:rsid w:val="00EC4A6A"/>
    <w:rsid w:val="00EC5DD9"/>
    <w:rsid w:val="00EC647E"/>
    <w:rsid w:val="00EC656D"/>
    <w:rsid w:val="00EC660E"/>
    <w:rsid w:val="00ED11BA"/>
    <w:rsid w:val="00ED2025"/>
    <w:rsid w:val="00ED259D"/>
    <w:rsid w:val="00ED2A69"/>
    <w:rsid w:val="00ED4FA2"/>
    <w:rsid w:val="00ED575C"/>
    <w:rsid w:val="00ED5B28"/>
    <w:rsid w:val="00ED69AF"/>
    <w:rsid w:val="00ED6B38"/>
    <w:rsid w:val="00ED6B67"/>
    <w:rsid w:val="00ED6CFB"/>
    <w:rsid w:val="00EE0287"/>
    <w:rsid w:val="00EE0312"/>
    <w:rsid w:val="00EE0E78"/>
    <w:rsid w:val="00EE18E0"/>
    <w:rsid w:val="00EE1D27"/>
    <w:rsid w:val="00EE2C9F"/>
    <w:rsid w:val="00EE33F4"/>
    <w:rsid w:val="00EE371F"/>
    <w:rsid w:val="00EE4B80"/>
    <w:rsid w:val="00EE4FD4"/>
    <w:rsid w:val="00EE5318"/>
    <w:rsid w:val="00EE5CE4"/>
    <w:rsid w:val="00EF084D"/>
    <w:rsid w:val="00EF17DF"/>
    <w:rsid w:val="00EF5883"/>
    <w:rsid w:val="00EF6531"/>
    <w:rsid w:val="00EF6799"/>
    <w:rsid w:val="00EF68E4"/>
    <w:rsid w:val="00EF7033"/>
    <w:rsid w:val="00F037DD"/>
    <w:rsid w:val="00F04F2E"/>
    <w:rsid w:val="00F05DBC"/>
    <w:rsid w:val="00F05F01"/>
    <w:rsid w:val="00F06488"/>
    <w:rsid w:val="00F06FF7"/>
    <w:rsid w:val="00F07B0E"/>
    <w:rsid w:val="00F10CEB"/>
    <w:rsid w:val="00F10E6D"/>
    <w:rsid w:val="00F11857"/>
    <w:rsid w:val="00F11A8D"/>
    <w:rsid w:val="00F12625"/>
    <w:rsid w:val="00F14A12"/>
    <w:rsid w:val="00F15ED8"/>
    <w:rsid w:val="00F17E57"/>
    <w:rsid w:val="00F21236"/>
    <w:rsid w:val="00F22530"/>
    <w:rsid w:val="00F22720"/>
    <w:rsid w:val="00F23B43"/>
    <w:rsid w:val="00F23BB4"/>
    <w:rsid w:val="00F24DFA"/>
    <w:rsid w:val="00F253BF"/>
    <w:rsid w:val="00F25993"/>
    <w:rsid w:val="00F264F2"/>
    <w:rsid w:val="00F276F1"/>
    <w:rsid w:val="00F27E5C"/>
    <w:rsid w:val="00F30759"/>
    <w:rsid w:val="00F32169"/>
    <w:rsid w:val="00F3422F"/>
    <w:rsid w:val="00F3581F"/>
    <w:rsid w:val="00F35B98"/>
    <w:rsid w:val="00F36E59"/>
    <w:rsid w:val="00F37860"/>
    <w:rsid w:val="00F41BC2"/>
    <w:rsid w:val="00F42494"/>
    <w:rsid w:val="00F42E27"/>
    <w:rsid w:val="00F44A67"/>
    <w:rsid w:val="00F44F36"/>
    <w:rsid w:val="00F45041"/>
    <w:rsid w:val="00F45F05"/>
    <w:rsid w:val="00F45F07"/>
    <w:rsid w:val="00F50840"/>
    <w:rsid w:val="00F5122B"/>
    <w:rsid w:val="00F52F07"/>
    <w:rsid w:val="00F53F5E"/>
    <w:rsid w:val="00F540AA"/>
    <w:rsid w:val="00F5467A"/>
    <w:rsid w:val="00F55195"/>
    <w:rsid w:val="00F55803"/>
    <w:rsid w:val="00F5684C"/>
    <w:rsid w:val="00F56B0A"/>
    <w:rsid w:val="00F57363"/>
    <w:rsid w:val="00F57B6E"/>
    <w:rsid w:val="00F607A5"/>
    <w:rsid w:val="00F612AB"/>
    <w:rsid w:val="00F618DF"/>
    <w:rsid w:val="00F63AE0"/>
    <w:rsid w:val="00F64567"/>
    <w:rsid w:val="00F649B8"/>
    <w:rsid w:val="00F654AD"/>
    <w:rsid w:val="00F66167"/>
    <w:rsid w:val="00F71077"/>
    <w:rsid w:val="00F717F9"/>
    <w:rsid w:val="00F7280C"/>
    <w:rsid w:val="00F729CA"/>
    <w:rsid w:val="00F72BA4"/>
    <w:rsid w:val="00F7353A"/>
    <w:rsid w:val="00F73D37"/>
    <w:rsid w:val="00F74C3A"/>
    <w:rsid w:val="00F74DA6"/>
    <w:rsid w:val="00F75014"/>
    <w:rsid w:val="00F751A5"/>
    <w:rsid w:val="00F75B40"/>
    <w:rsid w:val="00F75EAB"/>
    <w:rsid w:val="00F777A0"/>
    <w:rsid w:val="00F77E69"/>
    <w:rsid w:val="00F80754"/>
    <w:rsid w:val="00F80816"/>
    <w:rsid w:val="00F80A28"/>
    <w:rsid w:val="00F80BA9"/>
    <w:rsid w:val="00F81812"/>
    <w:rsid w:val="00F81A3A"/>
    <w:rsid w:val="00F81B1E"/>
    <w:rsid w:val="00F83741"/>
    <w:rsid w:val="00F837BF"/>
    <w:rsid w:val="00F83A6E"/>
    <w:rsid w:val="00F84614"/>
    <w:rsid w:val="00F85F3F"/>
    <w:rsid w:val="00F86837"/>
    <w:rsid w:val="00F868A0"/>
    <w:rsid w:val="00F8718B"/>
    <w:rsid w:val="00F87DDD"/>
    <w:rsid w:val="00F907CD"/>
    <w:rsid w:val="00F91441"/>
    <w:rsid w:val="00F91630"/>
    <w:rsid w:val="00F9219D"/>
    <w:rsid w:val="00F92792"/>
    <w:rsid w:val="00F92E27"/>
    <w:rsid w:val="00F93D0B"/>
    <w:rsid w:val="00F940DD"/>
    <w:rsid w:val="00F94661"/>
    <w:rsid w:val="00F94A8F"/>
    <w:rsid w:val="00F96E75"/>
    <w:rsid w:val="00FA0DD2"/>
    <w:rsid w:val="00FA1A51"/>
    <w:rsid w:val="00FA1EA5"/>
    <w:rsid w:val="00FA1EAF"/>
    <w:rsid w:val="00FA1F2C"/>
    <w:rsid w:val="00FA2995"/>
    <w:rsid w:val="00FA4905"/>
    <w:rsid w:val="00FA4DE3"/>
    <w:rsid w:val="00FA5190"/>
    <w:rsid w:val="00FA5679"/>
    <w:rsid w:val="00FA5744"/>
    <w:rsid w:val="00FA672D"/>
    <w:rsid w:val="00FA725C"/>
    <w:rsid w:val="00FA745A"/>
    <w:rsid w:val="00FA7765"/>
    <w:rsid w:val="00FA7E3B"/>
    <w:rsid w:val="00FB0516"/>
    <w:rsid w:val="00FB075A"/>
    <w:rsid w:val="00FB1DF9"/>
    <w:rsid w:val="00FB2C54"/>
    <w:rsid w:val="00FB5783"/>
    <w:rsid w:val="00FB5CF5"/>
    <w:rsid w:val="00FB5D6A"/>
    <w:rsid w:val="00FB6448"/>
    <w:rsid w:val="00FC04FF"/>
    <w:rsid w:val="00FC0CD6"/>
    <w:rsid w:val="00FC24C5"/>
    <w:rsid w:val="00FC3B83"/>
    <w:rsid w:val="00FC3CA8"/>
    <w:rsid w:val="00FC3F65"/>
    <w:rsid w:val="00FC517C"/>
    <w:rsid w:val="00FC5D77"/>
    <w:rsid w:val="00FC7C72"/>
    <w:rsid w:val="00FC7EE7"/>
    <w:rsid w:val="00FD0222"/>
    <w:rsid w:val="00FD0B89"/>
    <w:rsid w:val="00FD0E56"/>
    <w:rsid w:val="00FD1256"/>
    <w:rsid w:val="00FD164E"/>
    <w:rsid w:val="00FD439F"/>
    <w:rsid w:val="00FD525F"/>
    <w:rsid w:val="00FD531C"/>
    <w:rsid w:val="00FD58C6"/>
    <w:rsid w:val="00FD66B3"/>
    <w:rsid w:val="00FD67D4"/>
    <w:rsid w:val="00FD6C38"/>
    <w:rsid w:val="00FD6C45"/>
    <w:rsid w:val="00FE0CF8"/>
    <w:rsid w:val="00FE1D7F"/>
    <w:rsid w:val="00FE2546"/>
    <w:rsid w:val="00FE3372"/>
    <w:rsid w:val="00FE3E63"/>
    <w:rsid w:val="00FE5624"/>
    <w:rsid w:val="00FE57CE"/>
    <w:rsid w:val="00FE6546"/>
    <w:rsid w:val="00FE7EE2"/>
    <w:rsid w:val="00FF0AE2"/>
    <w:rsid w:val="00FF143C"/>
    <w:rsid w:val="00FF1E42"/>
    <w:rsid w:val="00FF1F6E"/>
    <w:rsid w:val="00FF1FE9"/>
    <w:rsid w:val="00FF24FF"/>
    <w:rsid w:val="00FF393F"/>
    <w:rsid w:val="00FF4476"/>
    <w:rsid w:val="00FF4867"/>
    <w:rsid w:val="00FF6E48"/>
    <w:rsid w:val="00FF722E"/>
    <w:rsid w:val="00FF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76A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4FB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813B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5D6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B5D61"/>
  </w:style>
  <w:style w:type="character" w:styleId="PageNumber">
    <w:name w:val="page number"/>
    <w:basedOn w:val="DefaultParagraphFont"/>
    <w:uiPriority w:val="99"/>
    <w:semiHidden/>
    <w:unhideWhenUsed/>
    <w:rsid w:val="000B5D61"/>
  </w:style>
  <w:style w:type="paragraph" w:styleId="ListParagraph">
    <w:name w:val="List Paragraph"/>
    <w:basedOn w:val="Normal"/>
    <w:uiPriority w:val="34"/>
    <w:qFormat/>
    <w:rsid w:val="007B4803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2466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C5518"/>
    <w:rPr>
      <w:rFonts w:ascii="Times" w:eastAsiaTheme="minorHAnsi" w:hAnsi="Times"/>
      <w:sz w:val="16"/>
      <w:szCs w:val="16"/>
    </w:rPr>
  </w:style>
  <w:style w:type="paragraph" w:customStyle="1" w:styleId="SP10217129">
    <w:name w:val="SP.10.217129"/>
    <w:basedOn w:val="Normal"/>
    <w:next w:val="Normal"/>
    <w:uiPriority w:val="99"/>
    <w:rsid w:val="003D1B50"/>
    <w:pPr>
      <w:autoSpaceDE w:val="0"/>
      <w:autoSpaceDN w:val="0"/>
      <w:adjustRightInd w:val="0"/>
    </w:pPr>
    <w:rPr>
      <w:rFonts w:ascii="Bembo Std" w:eastAsiaTheme="minorHAnsi" w:hAnsi="Bembo Std" w:cstheme="minorBidi"/>
    </w:rPr>
  </w:style>
  <w:style w:type="paragraph" w:customStyle="1" w:styleId="SP10217159">
    <w:name w:val="SP.10.217159"/>
    <w:basedOn w:val="Normal"/>
    <w:next w:val="Normal"/>
    <w:uiPriority w:val="99"/>
    <w:rsid w:val="003D1B50"/>
    <w:pPr>
      <w:autoSpaceDE w:val="0"/>
      <w:autoSpaceDN w:val="0"/>
      <w:adjustRightInd w:val="0"/>
    </w:pPr>
    <w:rPr>
      <w:rFonts w:ascii="Bembo Std" w:eastAsiaTheme="minorHAnsi" w:hAnsi="Bembo Std" w:cstheme="minorBidi"/>
    </w:rPr>
  </w:style>
  <w:style w:type="paragraph" w:customStyle="1" w:styleId="SP10217158">
    <w:name w:val="SP.10.217158"/>
    <w:basedOn w:val="Normal"/>
    <w:next w:val="Normal"/>
    <w:uiPriority w:val="99"/>
    <w:rsid w:val="003D1B50"/>
    <w:pPr>
      <w:autoSpaceDE w:val="0"/>
      <w:autoSpaceDN w:val="0"/>
      <w:adjustRightInd w:val="0"/>
    </w:pPr>
    <w:rPr>
      <w:rFonts w:ascii="Bembo Std" w:eastAsiaTheme="minorHAnsi" w:hAnsi="Bembo Std" w:cstheme="minorBidi"/>
    </w:rPr>
  </w:style>
  <w:style w:type="paragraph" w:customStyle="1" w:styleId="SP10217141">
    <w:name w:val="SP.10.217141"/>
    <w:basedOn w:val="Normal"/>
    <w:next w:val="Normal"/>
    <w:uiPriority w:val="99"/>
    <w:rsid w:val="003D1B50"/>
    <w:pPr>
      <w:autoSpaceDE w:val="0"/>
      <w:autoSpaceDN w:val="0"/>
      <w:adjustRightInd w:val="0"/>
    </w:pPr>
    <w:rPr>
      <w:rFonts w:ascii="Bembo Std" w:eastAsiaTheme="minorHAnsi" w:hAnsi="Bembo Std" w:cstheme="minorBidi"/>
    </w:rPr>
  </w:style>
  <w:style w:type="character" w:customStyle="1" w:styleId="SC10221223">
    <w:name w:val="SC.10.221223"/>
    <w:uiPriority w:val="99"/>
    <w:rsid w:val="003D1B50"/>
    <w:rPr>
      <w:rFonts w:cs="Bembo Std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F6D7E"/>
    <w:rPr>
      <w:i/>
      <w:iCs/>
    </w:rPr>
  </w:style>
  <w:style w:type="paragraph" w:customStyle="1" w:styleId="Default">
    <w:name w:val="Default"/>
    <w:rsid w:val="00F11A8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1813B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9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991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9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9E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9E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3377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F1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u, Emilia (NIH/NHLBI) [E]</dc:creator>
  <cp:keywords/>
  <dc:description/>
  <cp:lastModifiedBy>Mendelsohn, Laurel (NIH/NHLBI) [E]</cp:lastModifiedBy>
  <cp:revision>34</cp:revision>
  <cp:lastPrinted>2019-03-27T21:15:00Z</cp:lastPrinted>
  <dcterms:created xsi:type="dcterms:W3CDTF">2019-07-05T15:14:00Z</dcterms:created>
  <dcterms:modified xsi:type="dcterms:W3CDTF">2019-12-05T20:13:00Z</dcterms:modified>
</cp:coreProperties>
</file>